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45D172" w14:textId="77777777" w:rsidR="00267264" w:rsidRPr="00AC55F4" w:rsidRDefault="00267264" w:rsidP="00267264">
      <w:pPr>
        <w:jc w:val="both"/>
        <w:rPr>
          <w:rFonts w:asciiTheme="majorBidi" w:hAnsiTheme="majorBidi" w:cstheme="majorBidi"/>
          <w:color w:val="000000" w:themeColor="text1"/>
          <w:lang w:bidi="fa-IR"/>
        </w:rPr>
      </w:pPr>
      <w:r w:rsidRPr="00AC55F4">
        <w:rPr>
          <w:rFonts w:asciiTheme="majorBidi" w:hAnsiTheme="majorBidi" w:cstheme="majorBidi"/>
          <w:color w:val="000000" w:themeColor="text1"/>
          <w:lang w:bidi="fa-IR"/>
        </w:rPr>
        <w:t>Supplementary materials</w:t>
      </w:r>
    </w:p>
    <w:p w14:paraId="2C80D450" w14:textId="77777777" w:rsidR="00267264" w:rsidRPr="00AC55F4" w:rsidRDefault="00267264" w:rsidP="00267264">
      <w:pPr>
        <w:jc w:val="both"/>
        <w:rPr>
          <w:rFonts w:asciiTheme="majorBidi" w:hAnsiTheme="majorBidi" w:cstheme="majorBidi"/>
          <w:color w:val="000000" w:themeColor="text1"/>
          <w:lang w:bidi="fa-IR"/>
        </w:rPr>
      </w:pPr>
    </w:p>
    <w:p w14:paraId="655DC8FE" w14:textId="77777777" w:rsidR="00267264" w:rsidRPr="00AC55F4" w:rsidRDefault="00267264" w:rsidP="00267264">
      <w:pPr>
        <w:jc w:val="both"/>
        <w:rPr>
          <w:rFonts w:asciiTheme="majorBidi" w:hAnsiTheme="majorBidi" w:cstheme="majorBidi"/>
          <w:i/>
          <w:iCs/>
          <w:color w:val="000000" w:themeColor="text1"/>
          <w:sz w:val="22"/>
          <w:szCs w:val="22"/>
          <w:lang w:bidi="fa-IR"/>
        </w:rPr>
      </w:pPr>
      <w:r w:rsidRPr="00AC55F4">
        <w:rPr>
          <w:rFonts w:asciiTheme="majorBidi" w:hAnsiTheme="majorBidi" w:cstheme="majorBidi"/>
          <w:i/>
          <w:iCs/>
          <w:color w:val="000000" w:themeColor="text1"/>
          <w:sz w:val="22"/>
          <w:szCs w:val="22"/>
          <w:lang w:bidi="fa-IR"/>
        </w:rPr>
        <w:t>Table S1.  Eligibility criteria defined by the PCC (Population, Concept, Context) framework.</w:t>
      </w:r>
    </w:p>
    <w:tbl>
      <w:tblPr>
        <w:tblStyle w:val="PlainTable2"/>
        <w:tblW w:w="14498" w:type="dxa"/>
        <w:tblInd w:w="-900" w:type="dxa"/>
        <w:tblLook w:val="04A0" w:firstRow="1" w:lastRow="0" w:firstColumn="1" w:lastColumn="0" w:noHBand="0" w:noVBand="1"/>
      </w:tblPr>
      <w:tblGrid>
        <w:gridCol w:w="1488"/>
        <w:gridCol w:w="5193"/>
        <w:gridCol w:w="4340"/>
        <w:gridCol w:w="3477"/>
      </w:tblGrid>
      <w:tr w:rsidR="00267264" w:rsidRPr="00AC55F4" w14:paraId="7A8ACA38" w14:textId="77777777" w:rsidTr="002672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59F4A07F" w14:textId="77777777" w:rsidR="00267264" w:rsidRPr="00AC55F4" w:rsidRDefault="00267264" w:rsidP="00926877">
            <w:pPr>
              <w:spacing w:after="160" w:line="278" w:lineRule="auto"/>
              <w:jc w:val="both"/>
              <w:rPr>
                <w:rFonts w:asciiTheme="majorBidi" w:hAnsiTheme="majorBidi" w:cstheme="majorBidi"/>
                <w:b w:val="0"/>
                <w:bCs w:val="0"/>
                <w:color w:val="000000" w:themeColor="text1"/>
                <w:lang w:bidi="fa-IR"/>
              </w:rPr>
            </w:pPr>
            <w:r w:rsidRPr="00AC55F4">
              <w:rPr>
                <w:rFonts w:asciiTheme="majorBidi" w:hAnsiTheme="majorBidi" w:cstheme="majorBidi"/>
                <w:b w:val="0"/>
                <w:bCs w:val="0"/>
                <w:color w:val="000000" w:themeColor="text1"/>
                <w:lang w:bidi="fa-IR"/>
              </w:rPr>
              <w:t>Domain</w:t>
            </w:r>
          </w:p>
        </w:tc>
        <w:tc>
          <w:tcPr>
            <w:tcW w:w="0" w:type="auto"/>
            <w:hideMark/>
          </w:tcPr>
          <w:p w14:paraId="18BE1B61" w14:textId="77777777" w:rsidR="00267264" w:rsidRPr="00AC55F4" w:rsidRDefault="00267264" w:rsidP="00926877">
            <w:pPr>
              <w:spacing w:after="160" w:line="278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lang w:bidi="fa-IR"/>
              </w:rPr>
            </w:pPr>
            <w:r w:rsidRPr="00AC55F4">
              <w:rPr>
                <w:rFonts w:asciiTheme="majorBidi" w:hAnsiTheme="majorBidi" w:cstheme="majorBidi"/>
                <w:b w:val="0"/>
                <w:bCs w:val="0"/>
                <w:color w:val="000000" w:themeColor="text1"/>
                <w:lang w:bidi="fa-IR"/>
              </w:rPr>
              <w:t>Include</w:t>
            </w:r>
          </w:p>
        </w:tc>
        <w:tc>
          <w:tcPr>
            <w:tcW w:w="0" w:type="auto"/>
            <w:hideMark/>
          </w:tcPr>
          <w:p w14:paraId="502D19A6" w14:textId="77777777" w:rsidR="00267264" w:rsidRPr="00AC55F4" w:rsidRDefault="00267264" w:rsidP="00926877">
            <w:pPr>
              <w:spacing w:after="160" w:line="278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lang w:bidi="fa-IR"/>
              </w:rPr>
            </w:pPr>
            <w:r w:rsidRPr="00AC55F4">
              <w:rPr>
                <w:rFonts w:asciiTheme="majorBidi" w:hAnsiTheme="majorBidi" w:cstheme="majorBidi"/>
                <w:b w:val="0"/>
                <w:bCs w:val="0"/>
                <w:color w:val="000000" w:themeColor="text1"/>
                <w:lang w:bidi="fa-IR"/>
              </w:rPr>
              <w:t>Exclude</w:t>
            </w:r>
          </w:p>
        </w:tc>
        <w:tc>
          <w:tcPr>
            <w:tcW w:w="3477" w:type="dxa"/>
            <w:hideMark/>
          </w:tcPr>
          <w:p w14:paraId="6D3DE518" w14:textId="77777777" w:rsidR="00267264" w:rsidRPr="00AC55F4" w:rsidRDefault="00267264" w:rsidP="00926877">
            <w:pPr>
              <w:spacing w:after="160" w:line="278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lang w:bidi="fa-IR"/>
              </w:rPr>
            </w:pPr>
            <w:r w:rsidRPr="00AC55F4">
              <w:rPr>
                <w:rFonts w:asciiTheme="majorBidi" w:hAnsiTheme="majorBidi" w:cstheme="majorBidi"/>
                <w:b w:val="0"/>
                <w:bCs w:val="0"/>
                <w:color w:val="000000" w:themeColor="text1"/>
                <w:lang w:bidi="fa-IR"/>
              </w:rPr>
              <w:t>Decision notes</w:t>
            </w:r>
          </w:p>
        </w:tc>
      </w:tr>
      <w:tr w:rsidR="00267264" w:rsidRPr="00AC55F4" w14:paraId="12107554" w14:textId="77777777" w:rsidTr="00267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97CB3F7" w14:textId="77777777" w:rsidR="00267264" w:rsidRPr="00AC55F4" w:rsidRDefault="00267264" w:rsidP="00926877">
            <w:pPr>
              <w:spacing w:after="160" w:line="278" w:lineRule="auto"/>
              <w:jc w:val="both"/>
              <w:rPr>
                <w:rFonts w:asciiTheme="majorBidi" w:hAnsiTheme="majorBidi" w:cstheme="majorBidi"/>
                <w:b w:val="0"/>
                <w:bCs w:val="0"/>
                <w:color w:val="000000" w:themeColor="text1"/>
                <w:lang w:bidi="fa-IR"/>
              </w:rPr>
            </w:pPr>
            <w:r w:rsidRPr="00AC55F4">
              <w:rPr>
                <w:rFonts w:asciiTheme="majorBidi" w:hAnsiTheme="majorBidi" w:cstheme="majorBidi"/>
                <w:b w:val="0"/>
                <w:bCs w:val="0"/>
                <w:color w:val="000000" w:themeColor="text1"/>
                <w:lang w:bidi="fa-IR"/>
              </w:rPr>
              <w:t>Population</w:t>
            </w:r>
          </w:p>
        </w:tc>
        <w:tc>
          <w:tcPr>
            <w:tcW w:w="0" w:type="auto"/>
            <w:hideMark/>
          </w:tcPr>
          <w:p w14:paraId="0010DAAF" w14:textId="77777777" w:rsidR="00267264" w:rsidRPr="00AC55F4" w:rsidRDefault="00267264" w:rsidP="00926877">
            <w:pPr>
              <w:spacing w:after="160"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AC55F4">
              <w:rPr>
                <w:rFonts w:asciiTheme="majorBidi" w:hAnsiTheme="majorBidi" w:cstheme="majorBidi"/>
                <w:color w:val="000000" w:themeColor="text1"/>
                <w:lang w:bidi="fa-IR"/>
              </w:rPr>
              <w:t>Cancer patients (any type/stage/phase), cancer survivors, or oncology health workers. General population only if explicitly focused on cancer screening/awareness.</w:t>
            </w:r>
          </w:p>
        </w:tc>
        <w:tc>
          <w:tcPr>
            <w:tcW w:w="0" w:type="auto"/>
            <w:hideMark/>
          </w:tcPr>
          <w:p w14:paraId="21A217C9" w14:textId="77777777" w:rsidR="00267264" w:rsidRPr="00AC55F4" w:rsidRDefault="00267264" w:rsidP="00926877">
            <w:pPr>
              <w:spacing w:after="160"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AC55F4">
              <w:rPr>
                <w:rFonts w:asciiTheme="majorBidi" w:hAnsiTheme="majorBidi" w:cstheme="majorBidi"/>
                <w:color w:val="000000" w:themeColor="text1"/>
                <w:lang w:bidi="fa-IR"/>
              </w:rPr>
              <w:t>Non-cancer populations; non-oncology health workers; caregiver-only samples; general public without cancer screening/awareness focus.</w:t>
            </w:r>
          </w:p>
        </w:tc>
        <w:tc>
          <w:tcPr>
            <w:tcW w:w="3477" w:type="dxa"/>
            <w:hideMark/>
          </w:tcPr>
          <w:p w14:paraId="627733F0" w14:textId="77777777" w:rsidR="00267264" w:rsidRPr="00AC55F4" w:rsidRDefault="00267264" w:rsidP="00926877">
            <w:pPr>
              <w:spacing w:after="160"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AC55F4">
              <w:rPr>
                <w:rFonts w:asciiTheme="majorBidi" w:hAnsiTheme="majorBidi" w:cstheme="majorBidi"/>
                <w:color w:val="000000" w:themeColor="text1"/>
                <w:lang w:bidi="fa-IR"/>
              </w:rPr>
              <w:t>Cancer must be central (not background-only).</w:t>
            </w:r>
          </w:p>
        </w:tc>
      </w:tr>
      <w:tr w:rsidR="00267264" w:rsidRPr="00AC55F4" w14:paraId="4714C7E7" w14:textId="77777777" w:rsidTr="00267264">
        <w:trPr>
          <w:trHeight w:val="2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1C71C3A7" w14:textId="77777777" w:rsidR="00267264" w:rsidRPr="00AC55F4" w:rsidRDefault="00267264" w:rsidP="00926877">
            <w:pPr>
              <w:spacing w:after="160" w:line="278" w:lineRule="auto"/>
              <w:jc w:val="both"/>
              <w:rPr>
                <w:rFonts w:asciiTheme="majorBidi" w:hAnsiTheme="majorBidi" w:cstheme="majorBidi"/>
                <w:b w:val="0"/>
                <w:bCs w:val="0"/>
                <w:color w:val="000000" w:themeColor="text1"/>
                <w:lang w:bidi="fa-IR"/>
              </w:rPr>
            </w:pPr>
            <w:r w:rsidRPr="00AC55F4">
              <w:rPr>
                <w:rFonts w:asciiTheme="majorBidi" w:hAnsiTheme="majorBidi" w:cstheme="majorBidi"/>
                <w:b w:val="0"/>
                <w:bCs w:val="0"/>
                <w:color w:val="000000" w:themeColor="text1"/>
                <w:lang w:bidi="fa-IR"/>
              </w:rPr>
              <w:t>Concept: eHealth literacy</w:t>
            </w:r>
          </w:p>
        </w:tc>
        <w:tc>
          <w:tcPr>
            <w:tcW w:w="0" w:type="auto"/>
            <w:hideMark/>
          </w:tcPr>
          <w:p w14:paraId="536B909E" w14:textId="77777777" w:rsidR="00267264" w:rsidRPr="00AC55F4" w:rsidRDefault="00267264" w:rsidP="00926877">
            <w:pPr>
              <w:spacing w:after="160"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AC55F4">
              <w:rPr>
                <w:rFonts w:asciiTheme="majorBidi" w:hAnsiTheme="majorBidi" w:cstheme="majorBidi"/>
                <w:color w:val="000000" w:themeColor="text1"/>
                <w:lang w:bidi="fa-IR"/>
              </w:rPr>
              <w:t>Explicit measurement of eHealth literacy / digital health literacy using validated tools (eHEALS, DHLI, eHLQ-related, eHLA/READHY) or clearly defined construct-consistent measures.</w:t>
            </w:r>
          </w:p>
        </w:tc>
        <w:tc>
          <w:tcPr>
            <w:tcW w:w="0" w:type="auto"/>
            <w:hideMark/>
          </w:tcPr>
          <w:p w14:paraId="6097EB04" w14:textId="77777777" w:rsidR="00267264" w:rsidRPr="00AC55F4" w:rsidRDefault="00267264" w:rsidP="00926877">
            <w:pPr>
              <w:spacing w:after="160"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AC55F4">
              <w:rPr>
                <w:rFonts w:asciiTheme="majorBidi" w:hAnsiTheme="majorBidi" w:cstheme="majorBidi"/>
                <w:color w:val="000000" w:themeColor="text1"/>
                <w:lang w:bidi="fa-IR"/>
              </w:rPr>
              <w:t>General health literacy only; internet/portal/social media use without literacy/skills measurement.</w:t>
            </w:r>
          </w:p>
        </w:tc>
        <w:tc>
          <w:tcPr>
            <w:tcW w:w="3477" w:type="dxa"/>
            <w:hideMark/>
          </w:tcPr>
          <w:p w14:paraId="3F1FEEB1" w14:textId="77777777" w:rsidR="00267264" w:rsidRPr="00AC55F4" w:rsidRDefault="00267264" w:rsidP="00926877">
            <w:pPr>
              <w:spacing w:after="160"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AC55F4">
              <w:rPr>
                <w:rFonts w:asciiTheme="majorBidi" w:hAnsiTheme="majorBidi" w:cstheme="majorBidi"/>
                <w:color w:val="000000" w:themeColor="text1"/>
                <w:lang w:bidi="fa-IR"/>
              </w:rPr>
              <w:t>Exposure must be literacy/skills, not just technology use.</w:t>
            </w:r>
          </w:p>
        </w:tc>
      </w:tr>
      <w:tr w:rsidR="00267264" w:rsidRPr="00AC55F4" w14:paraId="70ED7467" w14:textId="77777777" w:rsidTr="00267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345CD53" w14:textId="77777777" w:rsidR="00267264" w:rsidRPr="00AC55F4" w:rsidRDefault="00267264" w:rsidP="00926877">
            <w:pPr>
              <w:spacing w:after="160" w:line="278" w:lineRule="auto"/>
              <w:jc w:val="both"/>
              <w:rPr>
                <w:rFonts w:asciiTheme="majorBidi" w:hAnsiTheme="majorBidi" w:cstheme="majorBidi"/>
                <w:b w:val="0"/>
                <w:bCs w:val="0"/>
                <w:color w:val="000000" w:themeColor="text1"/>
                <w:lang w:bidi="fa-IR"/>
              </w:rPr>
            </w:pPr>
            <w:r w:rsidRPr="00AC55F4">
              <w:rPr>
                <w:rFonts w:asciiTheme="majorBidi" w:hAnsiTheme="majorBidi" w:cstheme="majorBidi"/>
                <w:b w:val="0"/>
                <w:bCs w:val="0"/>
                <w:color w:val="000000" w:themeColor="text1"/>
                <w:lang w:bidi="fa-IR"/>
              </w:rPr>
              <w:lastRenderedPageBreak/>
              <w:t>Outcomes linked to eHL</w:t>
            </w:r>
          </w:p>
        </w:tc>
        <w:tc>
          <w:tcPr>
            <w:tcW w:w="0" w:type="auto"/>
            <w:hideMark/>
          </w:tcPr>
          <w:p w14:paraId="27E2ABEA" w14:textId="77777777" w:rsidR="00267264" w:rsidRPr="00AC55F4" w:rsidRDefault="00267264" w:rsidP="00926877">
            <w:pPr>
              <w:spacing w:after="160"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AC55F4">
              <w:rPr>
                <w:rFonts w:asciiTheme="majorBidi" w:hAnsiTheme="majorBidi" w:cstheme="majorBidi"/>
                <w:color w:val="000000" w:themeColor="text1"/>
                <w:lang w:bidi="fa-IR"/>
              </w:rPr>
              <w:t>eHL linked to ≥1 cancer-relevant outcome: knowledge/awareness, symptom awareness, screening participation/intention, adherence/self-management, misinformation appraisal/info quality, decision-making outcomes, or psychological outcomes (anxiety, empowerment, self-efficacy, distress).</w:t>
            </w:r>
          </w:p>
        </w:tc>
        <w:tc>
          <w:tcPr>
            <w:tcW w:w="0" w:type="auto"/>
            <w:hideMark/>
          </w:tcPr>
          <w:p w14:paraId="3DEA03C8" w14:textId="77777777" w:rsidR="00267264" w:rsidRPr="00AC55F4" w:rsidRDefault="00267264" w:rsidP="00926877">
            <w:pPr>
              <w:spacing w:after="160"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AC55F4">
              <w:rPr>
                <w:rFonts w:asciiTheme="majorBidi" w:hAnsiTheme="majorBidi" w:cstheme="majorBidi"/>
                <w:color w:val="000000" w:themeColor="text1"/>
                <w:lang w:bidi="fa-IR"/>
              </w:rPr>
              <w:t>eHL measured but not linked to outcomes; outcomes unrelated to these domains.</w:t>
            </w:r>
          </w:p>
        </w:tc>
        <w:tc>
          <w:tcPr>
            <w:tcW w:w="3477" w:type="dxa"/>
            <w:hideMark/>
          </w:tcPr>
          <w:p w14:paraId="559FDCFB" w14:textId="77777777" w:rsidR="00267264" w:rsidRPr="00AC55F4" w:rsidRDefault="00267264" w:rsidP="00926877">
            <w:pPr>
              <w:spacing w:after="160"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AC55F4">
              <w:rPr>
                <w:rFonts w:asciiTheme="majorBidi" w:hAnsiTheme="majorBidi" w:cstheme="majorBidi"/>
                <w:color w:val="000000" w:themeColor="text1"/>
                <w:lang w:bidi="fa-IR"/>
              </w:rPr>
              <w:t>“Link” can be quantitative association or qualitative thematic linkage.</w:t>
            </w:r>
          </w:p>
        </w:tc>
      </w:tr>
      <w:tr w:rsidR="00267264" w:rsidRPr="00AC55F4" w14:paraId="35324C43" w14:textId="77777777" w:rsidTr="00267264">
        <w:trPr>
          <w:trHeight w:val="14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09790D9" w14:textId="77777777" w:rsidR="00267264" w:rsidRPr="00AC55F4" w:rsidRDefault="00267264" w:rsidP="00926877">
            <w:pPr>
              <w:spacing w:after="160" w:line="278" w:lineRule="auto"/>
              <w:jc w:val="both"/>
              <w:rPr>
                <w:rFonts w:asciiTheme="majorBidi" w:hAnsiTheme="majorBidi" w:cstheme="majorBidi"/>
                <w:b w:val="0"/>
                <w:bCs w:val="0"/>
                <w:color w:val="000000" w:themeColor="text1"/>
                <w:lang w:bidi="fa-IR"/>
              </w:rPr>
            </w:pPr>
            <w:r w:rsidRPr="00AC55F4">
              <w:rPr>
                <w:rFonts w:asciiTheme="majorBidi" w:hAnsiTheme="majorBidi" w:cstheme="majorBidi"/>
                <w:b w:val="0"/>
                <w:bCs w:val="0"/>
                <w:color w:val="000000" w:themeColor="text1"/>
                <w:lang w:bidi="fa-IR"/>
              </w:rPr>
              <w:t>Study type</w:t>
            </w:r>
          </w:p>
        </w:tc>
        <w:tc>
          <w:tcPr>
            <w:tcW w:w="0" w:type="auto"/>
            <w:hideMark/>
          </w:tcPr>
          <w:p w14:paraId="319CB15F" w14:textId="77777777" w:rsidR="00267264" w:rsidRPr="00AC55F4" w:rsidRDefault="00267264" w:rsidP="00926877">
            <w:pPr>
              <w:spacing w:after="160"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AC55F4">
              <w:rPr>
                <w:rFonts w:asciiTheme="majorBidi" w:hAnsiTheme="majorBidi" w:cstheme="majorBidi"/>
                <w:color w:val="000000" w:themeColor="text1"/>
                <w:lang w:bidi="fa-IR"/>
              </w:rPr>
              <w:t>Primary empirical studies (quantitative, qualitative, mixed methods, trials).</w:t>
            </w:r>
          </w:p>
        </w:tc>
        <w:tc>
          <w:tcPr>
            <w:tcW w:w="0" w:type="auto"/>
            <w:hideMark/>
          </w:tcPr>
          <w:p w14:paraId="634D4980" w14:textId="77777777" w:rsidR="00267264" w:rsidRPr="00AC55F4" w:rsidRDefault="00267264" w:rsidP="00926877">
            <w:pPr>
              <w:spacing w:after="160"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AC55F4">
              <w:rPr>
                <w:rFonts w:asciiTheme="majorBidi" w:hAnsiTheme="majorBidi" w:cstheme="majorBidi"/>
                <w:color w:val="000000" w:themeColor="text1"/>
                <w:lang w:bidi="fa-IR"/>
              </w:rPr>
              <w:t>Reviews/meta-analyses; editorials/commentaries/letters; protocols; conference abstracts without full results.</w:t>
            </w:r>
          </w:p>
        </w:tc>
        <w:tc>
          <w:tcPr>
            <w:tcW w:w="3477" w:type="dxa"/>
            <w:hideMark/>
          </w:tcPr>
          <w:p w14:paraId="270991FD" w14:textId="77777777" w:rsidR="00267264" w:rsidRPr="00AC55F4" w:rsidRDefault="00267264" w:rsidP="00926877">
            <w:pPr>
              <w:spacing w:after="160"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AC55F4">
              <w:rPr>
                <w:rFonts w:asciiTheme="majorBidi" w:hAnsiTheme="majorBidi" w:cstheme="majorBidi"/>
                <w:color w:val="000000" w:themeColor="text1"/>
                <w:lang w:bidi="fa-IR"/>
              </w:rPr>
              <w:t>Must report original data and results.</w:t>
            </w:r>
          </w:p>
        </w:tc>
      </w:tr>
      <w:tr w:rsidR="00267264" w:rsidRPr="00AC55F4" w14:paraId="4FD4EF43" w14:textId="77777777" w:rsidTr="00267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65A46667" w14:textId="77777777" w:rsidR="00267264" w:rsidRPr="00AC55F4" w:rsidRDefault="00267264" w:rsidP="00926877">
            <w:pPr>
              <w:spacing w:after="160" w:line="278" w:lineRule="auto"/>
              <w:jc w:val="both"/>
              <w:rPr>
                <w:rFonts w:asciiTheme="majorBidi" w:hAnsiTheme="majorBidi" w:cstheme="majorBidi"/>
                <w:b w:val="0"/>
                <w:bCs w:val="0"/>
                <w:color w:val="000000" w:themeColor="text1"/>
                <w:lang w:bidi="fa-IR"/>
              </w:rPr>
            </w:pPr>
            <w:r w:rsidRPr="00AC55F4">
              <w:rPr>
                <w:rFonts w:asciiTheme="majorBidi" w:hAnsiTheme="majorBidi" w:cstheme="majorBidi"/>
                <w:b w:val="0"/>
                <w:bCs w:val="0"/>
                <w:color w:val="000000" w:themeColor="text1"/>
                <w:lang w:bidi="fa-IR"/>
              </w:rPr>
              <w:t>Context</w:t>
            </w:r>
          </w:p>
        </w:tc>
        <w:tc>
          <w:tcPr>
            <w:tcW w:w="0" w:type="auto"/>
            <w:hideMark/>
          </w:tcPr>
          <w:p w14:paraId="6EF962DE" w14:textId="77777777" w:rsidR="00267264" w:rsidRPr="00AC55F4" w:rsidRDefault="00267264" w:rsidP="00926877">
            <w:pPr>
              <w:spacing w:after="160"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AC55F4">
              <w:rPr>
                <w:rFonts w:asciiTheme="majorBidi" w:hAnsiTheme="majorBidi" w:cstheme="majorBidi"/>
                <w:color w:val="000000" w:themeColor="text1"/>
                <w:lang w:bidi="fa-IR"/>
              </w:rPr>
              <w:t>Any setting/country.</w:t>
            </w:r>
          </w:p>
        </w:tc>
        <w:tc>
          <w:tcPr>
            <w:tcW w:w="0" w:type="auto"/>
            <w:hideMark/>
          </w:tcPr>
          <w:p w14:paraId="7052DC9A" w14:textId="77777777" w:rsidR="00267264" w:rsidRPr="00AC55F4" w:rsidRDefault="00267264" w:rsidP="00926877">
            <w:pPr>
              <w:spacing w:after="160"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AC55F4">
              <w:rPr>
                <w:rFonts w:asciiTheme="majorBidi" w:hAnsiTheme="majorBidi" w:cstheme="majorBidi"/>
                <w:color w:val="000000" w:themeColor="text1"/>
                <w:lang w:bidi="fa-IR"/>
              </w:rPr>
              <w:t>Cancer context peripheral only.</w:t>
            </w:r>
          </w:p>
        </w:tc>
        <w:tc>
          <w:tcPr>
            <w:tcW w:w="3477" w:type="dxa"/>
            <w:hideMark/>
          </w:tcPr>
          <w:p w14:paraId="35E5E6D3" w14:textId="77777777" w:rsidR="00267264" w:rsidRPr="00AC55F4" w:rsidRDefault="00267264" w:rsidP="00926877">
            <w:pPr>
              <w:spacing w:after="160"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AC55F4">
              <w:rPr>
                <w:rFonts w:asciiTheme="majorBidi" w:hAnsiTheme="majorBidi" w:cstheme="majorBidi"/>
                <w:color w:val="000000" w:themeColor="text1"/>
                <w:lang w:bidi="fa-IR"/>
              </w:rPr>
              <w:t>Broad by design.</w:t>
            </w:r>
          </w:p>
        </w:tc>
      </w:tr>
      <w:tr w:rsidR="00267264" w:rsidRPr="00AC55F4" w14:paraId="72267AA7" w14:textId="77777777" w:rsidTr="00267264">
        <w:trPr>
          <w:trHeight w:val="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6EBC98A" w14:textId="77777777" w:rsidR="00267264" w:rsidRPr="00AC55F4" w:rsidRDefault="00267264" w:rsidP="00926877">
            <w:pPr>
              <w:spacing w:after="160" w:line="278" w:lineRule="auto"/>
              <w:jc w:val="both"/>
              <w:rPr>
                <w:rFonts w:asciiTheme="majorBidi" w:hAnsiTheme="majorBidi" w:cstheme="majorBidi"/>
                <w:b w:val="0"/>
                <w:bCs w:val="0"/>
                <w:color w:val="000000" w:themeColor="text1"/>
                <w:lang w:bidi="fa-IR"/>
              </w:rPr>
            </w:pPr>
            <w:r w:rsidRPr="00AC55F4">
              <w:rPr>
                <w:rFonts w:asciiTheme="majorBidi" w:hAnsiTheme="majorBidi" w:cstheme="majorBidi"/>
                <w:b w:val="0"/>
                <w:bCs w:val="0"/>
                <w:color w:val="000000" w:themeColor="text1"/>
                <w:lang w:bidi="fa-IR"/>
              </w:rPr>
              <w:t>Language / time</w:t>
            </w:r>
          </w:p>
        </w:tc>
        <w:tc>
          <w:tcPr>
            <w:tcW w:w="0" w:type="auto"/>
            <w:hideMark/>
          </w:tcPr>
          <w:p w14:paraId="0E9F71B4" w14:textId="77777777" w:rsidR="00267264" w:rsidRPr="00AC55F4" w:rsidRDefault="00267264" w:rsidP="00926877">
            <w:pPr>
              <w:spacing w:after="160"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AC55F4">
              <w:rPr>
                <w:rFonts w:asciiTheme="majorBidi" w:hAnsiTheme="majorBidi" w:cstheme="majorBidi"/>
                <w:color w:val="000000" w:themeColor="text1"/>
                <w:lang w:bidi="fa-IR"/>
              </w:rPr>
              <w:t>English; no date limits.</w:t>
            </w:r>
          </w:p>
        </w:tc>
        <w:tc>
          <w:tcPr>
            <w:tcW w:w="0" w:type="auto"/>
            <w:hideMark/>
          </w:tcPr>
          <w:p w14:paraId="15D9AD35" w14:textId="77777777" w:rsidR="00267264" w:rsidRPr="00AC55F4" w:rsidRDefault="00267264" w:rsidP="00926877">
            <w:pPr>
              <w:spacing w:after="160"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AC55F4">
              <w:rPr>
                <w:rFonts w:asciiTheme="majorBidi" w:hAnsiTheme="majorBidi" w:cstheme="majorBidi"/>
                <w:color w:val="000000" w:themeColor="text1"/>
                <w:lang w:bidi="fa-IR"/>
              </w:rPr>
              <w:t>Non-English.</w:t>
            </w:r>
          </w:p>
        </w:tc>
        <w:tc>
          <w:tcPr>
            <w:tcW w:w="3477" w:type="dxa"/>
            <w:hideMark/>
          </w:tcPr>
          <w:p w14:paraId="5AD6812D" w14:textId="77777777" w:rsidR="00267264" w:rsidRPr="00AC55F4" w:rsidRDefault="00267264" w:rsidP="00926877">
            <w:pPr>
              <w:spacing w:after="160" w:line="278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AC55F4">
              <w:rPr>
                <w:rFonts w:asciiTheme="majorBidi" w:hAnsiTheme="majorBidi" w:cstheme="majorBidi"/>
                <w:color w:val="000000" w:themeColor="text1"/>
                <w:lang w:bidi="fa-IR"/>
              </w:rPr>
              <w:t>Full text must be in English.</w:t>
            </w:r>
          </w:p>
        </w:tc>
      </w:tr>
      <w:tr w:rsidR="00267264" w:rsidRPr="00AC55F4" w14:paraId="481B16D1" w14:textId="77777777" w:rsidTr="00267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93C5AAB" w14:textId="77777777" w:rsidR="00267264" w:rsidRPr="00AC55F4" w:rsidRDefault="00267264" w:rsidP="00926877">
            <w:pPr>
              <w:spacing w:after="160" w:line="278" w:lineRule="auto"/>
              <w:jc w:val="both"/>
              <w:rPr>
                <w:rFonts w:asciiTheme="majorBidi" w:hAnsiTheme="majorBidi" w:cstheme="majorBidi"/>
                <w:b w:val="0"/>
                <w:bCs w:val="0"/>
                <w:color w:val="000000" w:themeColor="text1"/>
                <w:lang w:bidi="fa-IR"/>
              </w:rPr>
            </w:pPr>
            <w:r w:rsidRPr="00AC55F4">
              <w:rPr>
                <w:rFonts w:asciiTheme="majorBidi" w:hAnsiTheme="majorBidi" w:cstheme="majorBidi"/>
                <w:b w:val="0"/>
                <w:bCs w:val="0"/>
                <w:color w:val="000000" w:themeColor="text1"/>
                <w:lang w:bidi="fa-IR"/>
              </w:rPr>
              <w:t>Availability / duplicates</w:t>
            </w:r>
          </w:p>
        </w:tc>
        <w:tc>
          <w:tcPr>
            <w:tcW w:w="0" w:type="auto"/>
            <w:hideMark/>
          </w:tcPr>
          <w:p w14:paraId="2B6F31A8" w14:textId="77777777" w:rsidR="00267264" w:rsidRPr="00AC55F4" w:rsidRDefault="00267264" w:rsidP="00926877">
            <w:pPr>
              <w:spacing w:after="160"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AC55F4">
              <w:rPr>
                <w:rFonts w:asciiTheme="majorBidi" w:hAnsiTheme="majorBidi" w:cstheme="majorBidi"/>
                <w:color w:val="000000" w:themeColor="text1"/>
                <w:lang w:bidi="fa-IR"/>
              </w:rPr>
              <w:t>Full text available; keep most complete report per study.</w:t>
            </w:r>
          </w:p>
        </w:tc>
        <w:tc>
          <w:tcPr>
            <w:tcW w:w="0" w:type="auto"/>
            <w:hideMark/>
          </w:tcPr>
          <w:p w14:paraId="63D0C435" w14:textId="77777777" w:rsidR="00267264" w:rsidRPr="00AC55F4" w:rsidRDefault="00267264" w:rsidP="00926877">
            <w:pPr>
              <w:spacing w:after="160"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AC55F4">
              <w:rPr>
                <w:rFonts w:asciiTheme="majorBidi" w:hAnsiTheme="majorBidi" w:cstheme="majorBidi"/>
                <w:color w:val="000000" w:themeColor="text1"/>
                <w:lang w:bidi="fa-IR"/>
              </w:rPr>
              <w:t>Abstract-only; duplicate or superseded reports.</w:t>
            </w:r>
          </w:p>
        </w:tc>
        <w:tc>
          <w:tcPr>
            <w:tcW w:w="3477" w:type="dxa"/>
            <w:hideMark/>
          </w:tcPr>
          <w:p w14:paraId="5B041EB6" w14:textId="77777777" w:rsidR="00267264" w:rsidRPr="00AC55F4" w:rsidRDefault="00267264" w:rsidP="00926877">
            <w:pPr>
              <w:spacing w:after="160" w:line="278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lang w:bidi="fa-IR"/>
              </w:rPr>
            </w:pPr>
            <w:r w:rsidRPr="00AC55F4">
              <w:rPr>
                <w:rFonts w:asciiTheme="majorBidi" w:hAnsiTheme="majorBidi" w:cstheme="majorBidi"/>
                <w:color w:val="000000" w:themeColor="text1"/>
                <w:lang w:bidi="fa-IR"/>
              </w:rPr>
              <w:t>If same dataset appears in multiple papers with distinct eligible outcomes, retain both and note overlap during extraction.</w:t>
            </w:r>
          </w:p>
        </w:tc>
      </w:tr>
    </w:tbl>
    <w:p w14:paraId="52471C94" w14:textId="77777777" w:rsidR="00267264" w:rsidRPr="00AC55F4" w:rsidRDefault="00267264" w:rsidP="00267264">
      <w:pPr>
        <w:jc w:val="both"/>
        <w:rPr>
          <w:rFonts w:asciiTheme="majorBidi" w:hAnsiTheme="majorBidi" w:cstheme="majorBidi"/>
          <w:color w:val="000000" w:themeColor="text1"/>
          <w:rtl/>
          <w:lang w:bidi="fa-IR"/>
        </w:rPr>
      </w:pPr>
    </w:p>
    <w:p w14:paraId="0D202CA4" w14:textId="77777777" w:rsidR="00267264" w:rsidRPr="00AC55F4" w:rsidRDefault="00267264" w:rsidP="00267264">
      <w:pPr>
        <w:jc w:val="both"/>
        <w:rPr>
          <w:rFonts w:asciiTheme="majorBidi" w:hAnsiTheme="majorBidi" w:cstheme="majorBidi"/>
          <w:color w:val="000000" w:themeColor="text1"/>
          <w:lang w:bidi="fa-IR"/>
        </w:rPr>
      </w:pPr>
    </w:p>
    <w:p w14:paraId="6362A20A" w14:textId="77777777" w:rsidR="00267264" w:rsidRPr="00AC55F4" w:rsidRDefault="00267264" w:rsidP="00267264">
      <w:pPr>
        <w:jc w:val="both"/>
        <w:rPr>
          <w:rFonts w:asciiTheme="majorBidi" w:hAnsiTheme="majorBidi" w:cstheme="majorBidi"/>
          <w:color w:val="000000" w:themeColor="text1"/>
          <w:lang w:bidi="fa-IR"/>
        </w:rPr>
      </w:pPr>
    </w:p>
    <w:p w14:paraId="4AD840A2" w14:textId="77777777" w:rsidR="00267264" w:rsidRPr="00AC55F4" w:rsidRDefault="00267264" w:rsidP="00267264">
      <w:pPr>
        <w:jc w:val="both"/>
        <w:rPr>
          <w:rFonts w:asciiTheme="majorBidi" w:hAnsiTheme="majorBidi" w:cstheme="majorBidi"/>
          <w:color w:val="000000" w:themeColor="text1"/>
          <w:lang w:bidi="fa-IR"/>
        </w:rPr>
      </w:pPr>
    </w:p>
    <w:p w14:paraId="5A2732C5" w14:textId="77777777" w:rsidR="00267264" w:rsidRPr="00AC55F4" w:rsidRDefault="00267264" w:rsidP="00267264">
      <w:pPr>
        <w:jc w:val="both"/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</w:pPr>
      <w:r w:rsidRPr="00AC55F4">
        <w:rPr>
          <w:rFonts w:asciiTheme="majorBidi" w:hAnsiTheme="majorBidi" w:cstheme="majorBidi"/>
          <w:i/>
          <w:iCs/>
          <w:color w:val="000000" w:themeColor="text1"/>
          <w:sz w:val="22"/>
          <w:szCs w:val="22"/>
        </w:rPr>
        <w:lastRenderedPageBreak/>
        <w:t>Table S2. Crosswalk of outcome domains linked to specific measurement instruments.</w:t>
      </w:r>
    </w:p>
    <w:tbl>
      <w:tblPr>
        <w:tblStyle w:val="PlainTable2"/>
        <w:tblW w:w="14594" w:type="dxa"/>
        <w:tblInd w:w="-900" w:type="dxa"/>
        <w:tblLayout w:type="fixed"/>
        <w:tblLook w:val="04A0" w:firstRow="1" w:lastRow="0" w:firstColumn="1" w:lastColumn="0" w:noHBand="0" w:noVBand="1"/>
      </w:tblPr>
      <w:tblGrid>
        <w:gridCol w:w="2194"/>
        <w:gridCol w:w="1137"/>
        <w:gridCol w:w="1362"/>
        <w:gridCol w:w="5159"/>
        <w:gridCol w:w="4742"/>
      </w:tblGrid>
      <w:tr w:rsidR="00267264" w:rsidRPr="00AC55F4" w14:paraId="4E7A1653" w14:textId="77777777" w:rsidTr="002672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4" w:type="dxa"/>
          </w:tcPr>
          <w:p w14:paraId="2CD38FED" w14:textId="77777777" w:rsidR="00267264" w:rsidRPr="00AC55F4" w:rsidRDefault="00267264" w:rsidP="00926877">
            <w:pPr>
              <w:jc w:val="center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AC55F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Outcome domain</w:t>
            </w:r>
          </w:p>
          <w:p w14:paraId="4B454134" w14:textId="77777777" w:rsidR="00267264" w:rsidRPr="00AC55F4" w:rsidRDefault="00267264" w:rsidP="00926877">
            <w:pPr>
              <w:jc w:val="center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137" w:type="dxa"/>
          </w:tcPr>
          <w:p w14:paraId="3AE33405" w14:textId="77777777" w:rsidR="00267264" w:rsidRPr="00AC55F4" w:rsidRDefault="00267264" w:rsidP="009268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AC55F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n studies</w:t>
            </w:r>
          </w:p>
          <w:p w14:paraId="394F6C46" w14:textId="77777777" w:rsidR="00267264" w:rsidRPr="00AC55F4" w:rsidRDefault="00267264" w:rsidP="009268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1362" w:type="dxa"/>
          </w:tcPr>
          <w:p w14:paraId="36F985B5" w14:textId="77777777" w:rsidR="00267264" w:rsidRPr="00AC55F4" w:rsidRDefault="00267264" w:rsidP="009268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AC55F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% of studies</w:t>
            </w:r>
          </w:p>
          <w:p w14:paraId="1D8B4726" w14:textId="77777777" w:rsidR="00267264" w:rsidRPr="00AC55F4" w:rsidRDefault="00267264" w:rsidP="009268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5159" w:type="dxa"/>
          </w:tcPr>
          <w:p w14:paraId="033540D8" w14:textId="77777777" w:rsidR="00267264" w:rsidRPr="00AC55F4" w:rsidRDefault="00267264" w:rsidP="009268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AC55F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Common outcome labels (top)</w:t>
            </w:r>
          </w:p>
          <w:p w14:paraId="2D054F40" w14:textId="77777777" w:rsidR="00267264" w:rsidRPr="00AC55F4" w:rsidRDefault="00267264" w:rsidP="009268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kern w:val="0"/>
                <w14:ligatures w14:val="none"/>
              </w:rPr>
            </w:pPr>
          </w:p>
        </w:tc>
        <w:tc>
          <w:tcPr>
            <w:tcW w:w="4742" w:type="dxa"/>
          </w:tcPr>
          <w:p w14:paraId="3FBE073F" w14:textId="77777777" w:rsidR="00267264" w:rsidRPr="00AC55F4" w:rsidRDefault="00267264" w:rsidP="009268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</w:pPr>
            <w:r w:rsidRPr="00AC55F4">
              <w:rPr>
                <w:rFonts w:asciiTheme="majorBidi" w:hAnsiTheme="majorBidi" w:cstheme="majorBidi"/>
                <w:b w:val="0"/>
                <w:bCs w:val="0"/>
                <w:color w:val="000000" w:themeColor="text1"/>
              </w:rPr>
              <w:t>Common measures/metrics (top)</w:t>
            </w:r>
          </w:p>
          <w:p w14:paraId="7828C0D1" w14:textId="77777777" w:rsidR="00267264" w:rsidRPr="00AC55F4" w:rsidRDefault="00267264" w:rsidP="0092687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kern w:val="0"/>
                <w14:ligatures w14:val="none"/>
              </w:rPr>
            </w:pPr>
          </w:p>
        </w:tc>
      </w:tr>
      <w:tr w:rsidR="00267264" w:rsidRPr="00AC55F4" w14:paraId="708EE906" w14:textId="77777777" w:rsidTr="00267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4" w:type="dxa"/>
            <w:hideMark/>
          </w:tcPr>
          <w:p w14:paraId="3CB7467E" w14:textId="77777777" w:rsidR="00267264" w:rsidRPr="00AC55F4" w:rsidRDefault="00267264" w:rsidP="0092687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C55F4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>Other / mixed outcomes</w:t>
            </w:r>
          </w:p>
        </w:tc>
        <w:tc>
          <w:tcPr>
            <w:tcW w:w="1137" w:type="dxa"/>
            <w:hideMark/>
          </w:tcPr>
          <w:p w14:paraId="5E182F88" w14:textId="77777777" w:rsidR="00267264" w:rsidRPr="00AC55F4" w:rsidRDefault="00267264" w:rsidP="009268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C55F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19</w:t>
            </w:r>
          </w:p>
        </w:tc>
        <w:tc>
          <w:tcPr>
            <w:tcW w:w="1362" w:type="dxa"/>
            <w:hideMark/>
          </w:tcPr>
          <w:p w14:paraId="60E4537D" w14:textId="77777777" w:rsidR="00267264" w:rsidRPr="00AC55F4" w:rsidRDefault="00267264" w:rsidP="009268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C55F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30.6</w:t>
            </w:r>
          </w:p>
        </w:tc>
        <w:tc>
          <w:tcPr>
            <w:tcW w:w="5159" w:type="dxa"/>
            <w:hideMark/>
          </w:tcPr>
          <w:p w14:paraId="3263CF82" w14:textId="77777777" w:rsidR="00267264" w:rsidRPr="00AC55F4" w:rsidRDefault="00267264" w:rsidP="00926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C55F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Cancer prevention behavior (use of digital technologies for cancer prevention) and broader digital health behaviors (n=1); Digital health engagement, health equity and disparities in vulnerable populations (n=1); Digital health literacy in relation to treatment satisfaction, preferences and health outcomes (non-cancer) (n=1); Implementation and digital skills/digital health literacy as barriers or facilitators of ePRO use in cancer care (n=1); Online informational and emotional support-seeking behavior (n=1); Patient experience, communication, and access to genetic counseling (including the role of digital health literacy and language proficiency) (n=1); … (+2 more)</w:t>
            </w:r>
          </w:p>
        </w:tc>
        <w:tc>
          <w:tcPr>
            <w:tcW w:w="4742" w:type="dxa"/>
            <w:hideMark/>
          </w:tcPr>
          <w:p w14:paraId="3A1C73B0" w14:textId="77777777" w:rsidR="00267264" w:rsidRPr="00AC55F4" w:rsidRDefault="00267264" w:rsidP="00926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C55F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eHEALS total score (n=2); EORTC QLQ-C30 quality-of-life domains (n=1); emergency department visits and hospitalizations (n=1); adherence to scheduled cystoscopy follow-up (n=1); Intention to Use Digital Healthcare Services scale (adapted from technology acceptance / AI use intention items) (n=1); … (+5 more)</w:t>
            </w:r>
          </w:p>
        </w:tc>
      </w:tr>
      <w:tr w:rsidR="00267264" w:rsidRPr="00AC55F4" w14:paraId="73BDB23B" w14:textId="77777777" w:rsidTr="00267264">
        <w:trPr>
          <w:trHeight w:val="25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4" w:type="dxa"/>
            <w:hideMark/>
          </w:tcPr>
          <w:p w14:paraId="358E6CF6" w14:textId="77777777" w:rsidR="00267264" w:rsidRPr="00AC55F4" w:rsidRDefault="00267264" w:rsidP="0092687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C55F4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>Knowledge/awareness</w:t>
            </w:r>
          </w:p>
        </w:tc>
        <w:tc>
          <w:tcPr>
            <w:tcW w:w="1137" w:type="dxa"/>
            <w:hideMark/>
          </w:tcPr>
          <w:p w14:paraId="33F6F4DB" w14:textId="77777777" w:rsidR="00267264" w:rsidRPr="00AC55F4" w:rsidRDefault="00267264" w:rsidP="009268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C55F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1362" w:type="dxa"/>
            <w:hideMark/>
          </w:tcPr>
          <w:p w14:paraId="241C4715" w14:textId="77777777" w:rsidR="00267264" w:rsidRPr="00AC55F4" w:rsidRDefault="00267264" w:rsidP="009268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C55F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22.6</w:t>
            </w:r>
          </w:p>
        </w:tc>
        <w:tc>
          <w:tcPr>
            <w:tcW w:w="5159" w:type="dxa"/>
            <w:hideMark/>
          </w:tcPr>
          <w:p w14:paraId="6BDFBC14" w14:textId="77777777" w:rsidR="00267264" w:rsidRPr="00AC55F4" w:rsidRDefault="00267264" w:rsidP="00926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C55F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cancer knowledge/awareness (n=2); Cancer education and navigation training outcomes (including eHealth literacy) (n=1); Cancer knowledge/awareness (cancer health literacy status) (n=1); Cancer knowledge/awareness (colorectal cancer knowledge gain after website exposure) (n=1); Cancer knowledge/awareness and digital health literacy (n=1); Cancer knowledge/awareness and online information seeking behavior (n=1); … (+2 more)</w:t>
            </w:r>
          </w:p>
        </w:tc>
        <w:tc>
          <w:tcPr>
            <w:tcW w:w="4742" w:type="dxa"/>
            <w:hideMark/>
          </w:tcPr>
          <w:p w14:paraId="013F481A" w14:textId="77777777" w:rsidR="00267264" w:rsidRPr="00AC55F4" w:rsidRDefault="00267264" w:rsidP="00926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C55F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composite reproductive health literacy and knowledge indices (n=1); HLS-EU-Q6 general HL score (n=1); eHEALS digital HL score (n=1); qualitative themes on media portrayal and medical mistrust (n=1); HPV vaccine belief items (n=1); … (+5 more)</w:t>
            </w:r>
          </w:p>
        </w:tc>
      </w:tr>
      <w:tr w:rsidR="00267264" w:rsidRPr="00AC55F4" w14:paraId="0E21E3C7" w14:textId="77777777" w:rsidTr="00267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4" w:type="dxa"/>
            <w:hideMark/>
          </w:tcPr>
          <w:p w14:paraId="4F6B88C1" w14:textId="77777777" w:rsidR="00267264" w:rsidRPr="00AC55F4" w:rsidRDefault="00267264" w:rsidP="0092687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C55F4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lastRenderedPageBreak/>
              <w:t>Information appraisal/misinformation</w:t>
            </w:r>
          </w:p>
        </w:tc>
        <w:tc>
          <w:tcPr>
            <w:tcW w:w="1137" w:type="dxa"/>
            <w:hideMark/>
          </w:tcPr>
          <w:p w14:paraId="6B6A3B23" w14:textId="77777777" w:rsidR="00267264" w:rsidRPr="00AC55F4" w:rsidRDefault="00267264" w:rsidP="009268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C55F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13</w:t>
            </w:r>
          </w:p>
        </w:tc>
        <w:tc>
          <w:tcPr>
            <w:tcW w:w="1362" w:type="dxa"/>
            <w:hideMark/>
          </w:tcPr>
          <w:p w14:paraId="656BA48D" w14:textId="77777777" w:rsidR="00267264" w:rsidRPr="00AC55F4" w:rsidRDefault="00267264" w:rsidP="009268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C55F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21</w:t>
            </w:r>
          </w:p>
        </w:tc>
        <w:tc>
          <w:tcPr>
            <w:tcW w:w="5159" w:type="dxa"/>
            <w:hideMark/>
          </w:tcPr>
          <w:p w14:paraId="6D94925B" w14:textId="77777777" w:rsidR="00267264" w:rsidRPr="00AC55F4" w:rsidRDefault="00267264" w:rsidP="00926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C55F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App acceptability, cultural sensitivity and information needs in survivorship (n=1); Cancer fatalism beliefs in relation to online cancer information seeking (n=1); Cancer information needs, information-seeking behavior, and digital health literacy challenges (n=1); Digital engagement, health information seeking, and health equity (including cancer-related contexts) (n=1); Digital information needs, experiences using online health information and patient portals, and perceived connection to care (n=1); Health literacy environment / readability and quality of online cancer information (n=1); … (+2 more)</w:t>
            </w:r>
          </w:p>
        </w:tc>
        <w:tc>
          <w:tcPr>
            <w:tcW w:w="4742" w:type="dxa"/>
            <w:hideMark/>
          </w:tcPr>
          <w:p w14:paraId="77BFA4CA" w14:textId="77777777" w:rsidR="00267264" w:rsidRPr="00AC55F4" w:rsidRDefault="00267264" w:rsidP="00926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C55F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Self-developed items on utilization and attitudes towards digital support tools and AI (n=1); binary indicators of use vs. non-use of digital support tools (n=1); trust in new technologies rated 0–10 (n=1); Latent classes of online health information seeking (eg, information explorers, occasional seekers, information experts) based on frequency, channels and topics of online information seeking. (n=1); Flesch-Kincaid Grade Level, Gunning Fog Index, Simple Measure of Gobbledygook (SMOG), and DISCERN Quality Index (n=1); … (+5 more)</w:t>
            </w:r>
          </w:p>
        </w:tc>
      </w:tr>
      <w:tr w:rsidR="00267264" w:rsidRPr="00AC55F4" w14:paraId="4C457FCE" w14:textId="77777777" w:rsidTr="00267264">
        <w:trPr>
          <w:trHeight w:val="3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4" w:type="dxa"/>
            <w:hideMark/>
          </w:tcPr>
          <w:p w14:paraId="452C0FA7" w14:textId="77777777" w:rsidR="00267264" w:rsidRPr="00AC55F4" w:rsidRDefault="00267264" w:rsidP="0092687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C55F4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>Screening behavior/intention</w:t>
            </w:r>
          </w:p>
        </w:tc>
        <w:tc>
          <w:tcPr>
            <w:tcW w:w="1137" w:type="dxa"/>
            <w:hideMark/>
          </w:tcPr>
          <w:p w14:paraId="466142A6" w14:textId="77777777" w:rsidR="00267264" w:rsidRPr="00AC55F4" w:rsidRDefault="00267264" w:rsidP="009268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C55F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362" w:type="dxa"/>
            <w:hideMark/>
          </w:tcPr>
          <w:p w14:paraId="1C46B100" w14:textId="77777777" w:rsidR="00267264" w:rsidRPr="00AC55F4" w:rsidRDefault="00267264" w:rsidP="009268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C55F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12.9</w:t>
            </w:r>
          </w:p>
        </w:tc>
        <w:tc>
          <w:tcPr>
            <w:tcW w:w="5159" w:type="dxa"/>
            <w:hideMark/>
          </w:tcPr>
          <w:p w14:paraId="5F01068B" w14:textId="77777777" w:rsidR="00267264" w:rsidRPr="00AC55F4" w:rsidRDefault="00267264" w:rsidP="00926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C55F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Cancer knowledge/awareness (CRC) and screening behavior (n=1); Cancer prevention intervention evidence (apps for behavior change and screening) (n=1); Cancer screening attitudes / intention to participate in screening (n=1); Cancer screening behavior (Pap smear/HPV DNA test participation), online health information seeking and cyberchondria (health anxiety related to online searching) (n=1); Cancer screening intention and health information behaviours (social media use, trust in cancer information) (n=1); HPV vaccination uptake (n=1); … (+2 more)</w:t>
            </w:r>
          </w:p>
        </w:tc>
        <w:tc>
          <w:tcPr>
            <w:tcW w:w="4742" w:type="dxa"/>
            <w:hideMark/>
          </w:tcPr>
          <w:p w14:paraId="4564EF84" w14:textId="77777777" w:rsidR="00267264" w:rsidRPr="00AC55F4" w:rsidRDefault="00267264" w:rsidP="00926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C55F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Attitude Scale for Cancer Screening (ASCS) total score (n=1); qualitative themes on media portrayal and medical mistrust (n=1); Cervical cancer knowledge items based on CDC fact sheet (n=1); self-reported Pap smear receipt and HPV vaccination status (n=1); Pap Smear Belief Questionnaire (n=1); … (+5 more)</w:t>
            </w:r>
          </w:p>
        </w:tc>
      </w:tr>
      <w:tr w:rsidR="00267264" w:rsidRPr="00AC55F4" w14:paraId="1A2820AB" w14:textId="77777777" w:rsidTr="00267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4" w:type="dxa"/>
            <w:hideMark/>
          </w:tcPr>
          <w:p w14:paraId="2144EE69" w14:textId="77777777" w:rsidR="00267264" w:rsidRPr="00AC55F4" w:rsidRDefault="00267264" w:rsidP="0092687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C55F4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lastRenderedPageBreak/>
              <w:t>Digital service use/readiness</w:t>
            </w:r>
          </w:p>
        </w:tc>
        <w:tc>
          <w:tcPr>
            <w:tcW w:w="1137" w:type="dxa"/>
            <w:hideMark/>
          </w:tcPr>
          <w:p w14:paraId="6C7AED30" w14:textId="77777777" w:rsidR="00267264" w:rsidRPr="00AC55F4" w:rsidRDefault="00267264" w:rsidP="009268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C55F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362" w:type="dxa"/>
            <w:hideMark/>
          </w:tcPr>
          <w:p w14:paraId="42EA295F" w14:textId="77777777" w:rsidR="00267264" w:rsidRPr="00AC55F4" w:rsidRDefault="00267264" w:rsidP="009268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C55F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11.3</w:t>
            </w:r>
          </w:p>
        </w:tc>
        <w:tc>
          <w:tcPr>
            <w:tcW w:w="5159" w:type="dxa"/>
            <w:hideMark/>
          </w:tcPr>
          <w:p w14:paraId="2C4200BF" w14:textId="77777777" w:rsidR="00267264" w:rsidRPr="00AC55F4" w:rsidRDefault="00267264" w:rsidP="00926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C55F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Digital engagement / patient portal use (n=1); Digital skills, training needs, and readiness for digital health in cancer care (n=1); Health technology readiness / eHealth engagement profile (n=1); Usability, user experience and acceptability of a cancer prevention mobile app (n=1); app usability and acceptability (n=1); eHealth / technology readiness and enablement (n=1); … (+1 more)</w:t>
            </w:r>
          </w:p>
        </w:tc>
        <w:tc>
          <w:tcPr>
            <w:tcW w:w="4742" w:type="dxa"/>
            <w:hideMark/>
          </w:tcPr>
          <w:p w14:paraId="7B23740D" w14:textId="77777777" w:rsidR="00267264" w:rsidRPr="00AC55F4" w:rsidRDefault="00267264" w:rsidP="00926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C55F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Self-rated performance and perceived importance of specific digital skills (for example, using patient portals, telehealth tools, electronic records) and composite gap indicators from importance–performance analysis. (n=1); likelihood of future app use (n=1); eHEALS digital health literacy score used to stratify analyses. (n=1); perceived difficulty and confidence ratings for 10 predefined tasks (n=1); Task success rate and completion time (n=1); … (+5 more)</w:t>
            </w:r>
          </w:p>
        </w:tc>
      </w:tr>
      <w:tr w:rsidR="00267264" w:rsidRPr="00AC55F4" w14:paraId="5A6EAC60" w14:textId="77777777" w:rsidTr="00267264">
        <w:trPr>
          <w:trHeight w:val="34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4" w:type="dxa"/>
            <w:hideMark/>
          </w:tcPr>
          <w:p w14:paraId="107A0309" w14:textId="77777777" w:rsidR="00267264" w:rsidRPr="00AC55F4" w:rsidRDefault="00267264" w:rsidP="0092687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C55F4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>Decision making</w:t>
            </w:r>
          </w:p>
        </w:tc>
        <w:tc>
          <w:tcPr>
            <w:tcW w:w="1137" w:type="dxa"/>
            <w:hideMark/>
          </w:tcPr>
          <w:p w14:paraId="33D32B9D" w14:textId="77777777" w:rsidR="00267264" w:rsidRPr="00AC55F4" w:rsidRDefault="00267264" w:rsidP="009268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C55F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362" w:type="dxa"/>
            <w:hideMark/>
          </w:tcPr>
          <w:p w14:paraId="473CFA7B" w14:textId="77777777" w:rsidR="00267264" w:rsidRPr="00AC55F4" w:rsidRDefault="00267264" w:rsidP="009268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C55F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6.5</w:t>
            </w:r>
          </w:p>
        </w:tc>
        <w:tc>
          <w:tcPr>
            <w:tcW w:w="5159" w:type="dxa"/>
            <w:hideMark/>
          </w:tcPr>
          <w:p w14:paraId="09620F5D" w14:textId="77777777" w:rsidR="00267264" w:rsidRPr="00AC55F4" w:rsidRDefault="00267264" w:rsidP="00926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C55F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Decision making outcomes (decisional confidence, trust/credibility perceptions) (n=1); Financial toxicity &amp; decision-making preference (n=1); Internet and eHealth service usage, perceived usefulness for decision making, and confidence in handling online health information (n=1); Treatment decision making involvement and information seeking (n=1)</w:t>
            </w:r>
          </w:p>
        </w:tc>
        <w:tc>
          <w:tcPr>
            <w:tcW w:w="4742" w:type="dxa"/>
            <w:hideMark/>
          </w:tcPr>
          <w:p w14:paraId="11F40BA0" w14:textId="77777777" w:rsidR="00267264" w:rsidRPr="00AC55F4" w:rsidRDefault="00267264" w:rsidP="00926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C55F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Comprehensive Score for financial Toxicity (COST) and Control Preference Scale (CPS) for financial decision-making (n=1); Partner involvement in eight treatment-decision activities (yes/no) and size of social support network scale (0–14) (n=1); Frequency of eHealth service use, item ratings on understanding, finding and using online information, perceived usefulness for decisions, and Single Item Literacy Screener (n=1); Perceived trustworthiness/credibility and decisional confidence measures (names not specified in provided file) (n=1)</w:t>
            </w:r>
          </w:p>
        </w:tc>
      </w:tr>
      <w:tr w:rsidR="00267264" w:rsidRPr="00AC55F4" w14:paraId="5FA2D9D3" w14:textId="77777777" w:rsidTr="00267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4" w:type="dxa"/>
            <w:hideMark/>
          </w:tcPr>
          <w:p w14:paraId="62D7C201" w14:textId="77777777" w:rsidR="00267264" w:rsidRPr="00AC55F4" w:rsidRDefault="00267264" w:rsidP="0092687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C55F4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>Adherence/self-management</w:t>
            </w:r>
          </w:p>
        </w:tc>
        <w:tc>
          <w:tcPr>
            <w:tcW w:w="1137" w:type="dxa"/>
            <w:hideMark/>
          </w:tcPr>
          <w:p w14:paraId="0A3A861F" w14:textId="77777777" w:rsidR="00267264" w:rsidRPr="00AC55F4" w:rsidRDefault="00267264" w:rsidP="009268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C55F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362" w:type="dxa"/>
            <w:hideMark/>
          </w:tcPr>
          <w:p w14:paraId="0237FA01" w14:textId="77777777" w:rsidR="00267264" w:rsidRPr="00AC55F4" w:rsidRDefault="00267264" w:rsidP="009268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C55F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4.8</w:t>
            </w:r>
          </w:p>
        </w:tc>
        <w:tc>
          <w:tcPr>
            <w:tcW w:w="5159" w:type="dxa"/>
            <w:hideMark/>
          </w:tcPr>
          <w:p w14:paraId="387EA851" w14:textId="77777777" w:rsidR="00267264" w:rsidRPr="00AC55F4" w:rsidRDefault="00267264" w:rsidP="00926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C55F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Conceptual discussion of survivorship care, self-management and (digital) health literacy (n=1); medication adherence and ADR management (n=1); treatment adherence (cystoscopy follow-up) (n=1)</w:t>
            </w:r>
          </w:p>
        </w:tc>
        <w:tc>
          <w:tcPr>
            <w:tcW w:w="4742" w:type="dxa"/>
            <w:hideMark/>
          </w:tcPr>
          <w:p w14:paraId="6E0C0EDB" w14:textId="77777777" w:rsidR="00267264" w:rsidRPr="00AC55F4" w:rsidRDefault="00267264" w:rsidP="00926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C55F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EORTC QLQ-C30 quality-of-life domains (n=1); emergency department visits and hospitalizations (n=1); adherence to scheduled cystoscopy follow-up (n=1); MMAS-8 (Morisky Medication Adherence Scale) embedded in the app for adherence scoring (n=1); Qualitative themes on usability and utility (n=1); … (+2 more)</w:t>
            </w:r>
          </w:p>
        </w:tc>
      </w:tr>
      <w:tr w:rsidR="00267264" w:rsidRPr="00AC55F4" w14:paraId="06ABC078" w14:textId="77777777" w:rsidTr="00267264">
        <w:trPr>
          <w:trHeight w:val="23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4" w:type="dxa"/>
            <w:hideMark/>
          </w:tcPr>
          <w:p w14:paraId="058B4DA5" w14:textId="77777777" w:rsidR="00267264" w:rsidRPr="00AC55F4" w:rsidRDefault="00267264" w:rsidP="0092687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C55F4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lastRenderedPageBreak/>
              <w:t>Quality of life</w:t>
            </w:r>
          </w:p>
        </w:tc>
        <w:tc>
          <w:tcPr>
            <w:tcW w:w="1137" w:type="dxa"/>
            <w:hideMark/>
          </w:tcPr>
          <w:p w14:paraId="4C2E6C30" w14:textId="77777777" w:rsidR="00267264" w:rsidRPr="00AC55F4" w:rsidRDefault="00267264" w:rsidP="009268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C55F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362" w:type="dxa"/>
            <w:hideMark/>
          </w:tcPr>
          <w:p w14:paraId="2BF93E96" w14:textId="77777777" w:rsidR="00267264" w:rsidRPr="00AC55F4" w:rsidRDefault="00267264" w:rsidP="0092687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C55F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4.8</w:t>
            </w:r>
          </w:p>
        </w:tc>
        <w:tc>
          <w:tcPr>
            <w:tcW w:w="5159" w:type="dxa"/>
            <w:hideMark/>
          </w:tcPr>
          <w:p w14:paraId="13E2CF78" w14:textId="77777777" w:rsidR="00267264" w:rsidRPr="00AC55F4" w:rsidRDefault="00267264" w:rsidP="00926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C55F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eHealth literacy level (self-perceived) and quality of life correlates (n=1); health-related quality of life (n=1); quality of life (n=1)</w:t>
            </w:r>
          </w:p>
        </w:tc>
        <w:tc>
          <w:tcPr>
            <w:tcW w:w="4742" w:type="dxa"/>
            <w:hideMark/>
          </w:tcPr>
          <w:p w14:paraId="7F3DF34D" w14:textId="77777777" w:rsidR="00267264" w:rsidRPr="00AC55F4" w:rsidRDefault="00267264" w:rsidP="00926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C55F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EORTC QLQ-C30 quality-of-life domains (n=1); emergency department visits and hospitalizations (n=1); adherence to scheduled cystoscopy follow-up (n=1); HLQ domains (especially ‘understanding health information enough to know what to do’), eHLQ domains, and RAND-12 physical and mental component scores (n=1); eHEALS (n=1); … (+1 more)</w:t>
            </w:r>
          </w:p>
        </w:tc>
      </w:tr>
      <w:tr w:rsidR="00267264" w:rsidRPr="00AC55F4" w14:paraId="3DDCA332" w14:textId="77777777" w:rsidTr="00267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4" w:type="dxa"/>
            <w:hideMark/>
          </w:tcPr>
          <w:p w14:paraId="060379DD" w14:textId="77777777" w:rsidR="00267264" w:rsidRPr="00AC55F4" w:rsidRDefault="00267264" w:rsidP="0092687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C55F4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>Psychological outcomes</w:t>
            </w:r>
          </w:p>
        </w:tc>
        <w:tc>
          <w:tcPr>
            <w:tcW w:w="1137" w:type="dxa"/>
            <w:hideMark/>
          </w:tcPr>
          <w:p w14:paraId="4E66C496" w14:textId="77777777" w:rsidR="00267264" w:rsidRPr="00AC55F4" w:rsidRDefault="00267264" w:rsidP="009268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C55F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362" w:type="dxa"/>
            <w:hideMark/>
          </w:tcPr>
          <w:p w14:paraId="57909C43" w14:textId="77777777" w:rsidR="00267264" w:rsidRPr="00AC55F4" w:rsidRDefault="00267264" w:rsidP="0092687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C55F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3.2</w:t>
            </w:r>
          </w:p>
        </w:tc>
        <w:tc>
          <w:tcPr>
            <w:tcW w:w="5159" w:type="dxa"/>
            <w:hideMark/>
          </w:tcPr>
          <w:p w14:paraId="61C79426" w14:textId="77777777" w:rsidR="00267264" w:rsidRPr="00AC55F4" w:rsidRDefault="00267264" w:rsidP="00926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C55F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Psychological distress, information avoidance and compliance with COVID-19 preventive measures (n=1); caregiver burden, psychological distress, and self-efficacy (n=1)</w:t>
            </w:r>
          </w:p>
        </w:tc>
        <w:tc>
          <w:tcPr>
            <w:tcW w:w="4742" w:type="dxa"/>
            <w:hideMark/>
          </w:tcPr>
          <w:p w14:paraId="408B5F87" w14:textId="77777777" w:rsidR="00267264" w:rsidRPr="00AC55F4" w:rsidRDefault="00267264" w:rsidP="00926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C55F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Zarit Burden Interview (short form), Distress Thermometer, General Self-Efficacy Scale plus health literacy scales (HLCS-C, CHLT-6) (n=1); Self-reported distress from COVID-19 information, information avoidance scale, and self-reported adherence to preventive measures (n=1)</w:t>
            </w:r>
          </w:p>
        </w:tc>
      </w:tr>
    </w:tbl>
    <w:p w14:paraId="546D973F" w14:textId="77777777" w:rsidR="00267264" w:rsidRPr="00AC55F4" w:rsidRDefault="00267264" w:rsidP="00267264">
      <w:pPr>
        <w:jc w:val="both"/>
        <w:rPr>
          <w:rFonts w:asciiTheme="majorBidi" w:hAnsiTheme="majorBidi" w:cstheme="majorBidi"/>
          <w:color w:val="000000" w:themeColor="text1"/>
        </w:rPr>
      </w:pPr>
    </w:p>
    <w:p w14:paraId="0B501CD0" w14:textId="77777777" w:rsidR="00267264" w:rsidRPr="00AC55F4" w:rsidRDefault="00267264" w:rsidP="00267264">
      <w:pPr>
        <w:jc w:val="both"/>
        <w:rPr>
          <w:rFonts w:asciiTheme="majorBidi" w:hAnsiTheme="majorBidi" w:cstheme="majorBidi"/>
          <w:color w:val="000000" w:themeColor="text1"/>
        </w:rPr>
      </w:pPr>
    </w:p>
    <w:p w14:paraId="1B6E11A2" w14:textId="77777777" w:rsidR="00267264" w:rsidRPr="00AC55F4" w:rsidRDefault="00267264" w:rsidP="00267264">
      <w:pPr>
        <w:jc w:val="both"/>
        <w:rPr>
          <w:rFonts w:asciiTheme="majorBidi" w:hAnsiTheme="majorBidi" w:cstheme="majorBidi"/>
          <w:color w:val="000000" w:themeColor="text1"/>
        </w:rPr>
      </w:pPr>
    </w:p>
    <w:p w14:paraId="23EAD408" w14:textId="77777777" w:rsidR="00267264" w:rsidRPr="00AC55F4" w:rsidRDefault="00267264" w:rsidP="00267264">
      <w:pPr>
        <w:jc w:val="both"/>
        <w:rPr>
          <w:rFonts w:asciiTheme="majorBidi" w:hAnsiTheme="majorBidi" w:cstheme="majorBidi"/>
          <w:color w:val="000000" w:themeColor="text1"/>
        </w:rPr>
      </w:pPr>
    </w:p>
    <w:p w14:paraId="3E21F869" w14:textId="77777777" w:rsidR="00267264" w:rsidRPr="00AC55F4" w:rsidRDefault="00267264" w:rsidP="00267264">
      <w:pPr>
        <w:jc w:val="both"/>
        <w:rPr>
          <w:rFonts w:asciiTheme="majorBidi" w:hAnsiTheme="majorBidi" w:cstheme="majorBidi"/>
          <w:color w:val="000000" w:themeColor="text1"/>
        </w:rPr>
      </w:pPr>
    </w:p>
    <w:p w14:paraId="1742C78D" w14:textId="77777777" w:rsidR="00267264" w:rsidRPr="00AC55F4" w:rsidRDefault="00267264" w:rsidP="00267264">
      <w:pPr>
        <w:jc w:val="both"/>
        <w:rPr>
          <w:rFonts w:asciiTheme="majorBidi" w:hAnsiTheme="majorBidi" w:cstheme="majorBidi"/>
          <w:color w:val="000000" w:themeColor="text1"/>
        </w:rPr>
      </w:pPr>
    </w:p>
    <w:p w14:paraId="0933DA4F" w14:textId="77777777" w:rsidR="00267264" w:rsidRPr="00AC55F4" w:rsidRDefault="00267264" w:rsidP="00267264">
      <w:pPr>
        <w:jc w:val="both"/>
        <w:rPr>
          <w:rFonts w:asciiTheme="majorBidi" w:hAnsiTheme="majorBidi" w:cstheme="majorBidi"/>
          <w:color w:val="000000" w:themeColor="text1"/>
        </w:rPr>
      </w:pPr>
    </w:p>
    <w:p w14:paraId="40C58923" w14:textId="77777777" w:rsidR="00267264" w:rsidRPr="00AC55F4" w:rsidRDefault="00267264" w:rsidP="00267264">
      <w:pPr>
        <w:jc w:val="both"/>
        <w:rPr>
          <w:rFonts w:asciiTheme="majorBidi" w:hAnsiTheme="majorBidi" w:cstheme="majorBidi"/>
          <w:color w:val="000000" w:themeColor="text1"/>
        </w:rPr>
      </w:pPr>
    </w:p>
    <w:p w14:paraId="0A42CE16" w14:textId="77777777" w:rsidR="00267264" w:rsidRPr="00AC55F4" w:rsidRDefault="00267264" w:rsidP="00267264">
      <w:pPr>
        <w:jc w:val="both"/>
        <w:rPr>
          <w:rFonts w:asciiTheme="majorBidi" w:hAnsiTheme="majorBidi" w:cstheme="majorBidi"/>
          <w:color w:val="000000" w:themeColor="text1"/>
        </w:rPr>
      </w:pPr>
    </w:p>
    <w:p w14:paraId="63AB1EBF" w14:textId="77777777" w:rsidR="00267264" w:rsidRPr="00AC55F4" w:rsidRDefault="00267264" w:rsidP="00267264">
      <w:pPr>
        <w:jc w:val="both"/>
        <w:rPr>
          <w:rFonts w:asciiTheme="majorBidi" w:hAnsiTheme="majorBidi" w:cstheme="majorBidi"/>
          <w:color w:val="000000" w:themeColor="text1"/>
        </w:rPr>
      </w:pPr>
    </w:p>
    <w:p w14:paraId="1A2CBF47" w14:textId="77777777" w:rsidR="00267264" w:rsidRPr="00AC55F4" w:rsidRDefault="00267264" w:rsidP="00267264">
      <w:pPr>
        <w:jc w:val="both"/>
        <w:rPr>
          <w:rFonts w:asciiTheme="majorBidi" w:hAnsiTheme="majorBidi" w:cstheme="majorBidi"/>
          <w:color w:val="000000" w:themeColor="text1"/>
        </w:rPr>
      </w:pPr>
    </w:p>
    <w:p w14:paraId="042D11E0" w14:textId="77777777" w:rsidR="00267264" w:rsidRPr="00AC55F4" w:rsidRDefault="00267264" w:rsidP="00267264">
      <w:pPr>
        <w:jc w:val="both"/>
        <w:rPr>
          <w:rFonts w:asciiTheme="majorBidi" w:hAnsiTheme="majorBidi" w:cstheme="majorBidi"/>
          <w:color w:val="000000" w:themeColor="text1"/>
        </w:rPr>
      </w:pPr>
    </w:p>
    <w:p w14:paraId="68A744EC" w14:textId="77777777" w:rsidR="00267264" w:rsidRPr="00AC55F4" w:rsidRDefault="00267264" w:rsidP="00267264">
      <w:pPr>
        <w:jc w:val="both"/>
        <w:rPr>
          <w:rFonts w:asciiTheme="majorBidi" w:hAnsiTheme="majorBidi" w:cstheme="majorBidi"/>
          <w:color w:val="000000" w:themeColor="text1"/>
        </w:rPr>
      </w:pPr>
      <w:r w:rsidRPr="00AC55F4">
        <w:rPr>
          <w:rFonts w:asciiTheme="majorBidi" w:hAnsiTheme="majorBidi" w:cstheme="majorBidi"/>
          <w:color w:val="000000" w:themeColor="text1"/>
        </w:rPr>
        <w:lastRenderedPageBreak/>
        <w:t>Table S3. Summary of reported associations between eHealth literacy and cancer-related outcomes.</w:t>
      </w:r>
    </w:p>
    <w:tbl>
      <w:tblPr>
        <w:tblStyle w:val="PlainTable2"/>
        <w:tblW w:w="14699" w:type="dxa"/>
        <w:tblInd w:w="-990" w:type="dxa"/>
        <w:tblLayout w:type="fixed"/>
        <w:tblLook w:val="04A0" w:firstRow="1" w:lastRow="0" w:firstColumn="1" w:lastColumn="0" w:noHBand="0" w:noVBand="1"/>
      </w:tblPr>
      <w:tblGrid>
        <w:gridCol w:w="1746"/>
        <w:gridCol w:w="1121"/>
        <w:gridCol w:w="2759"/>
        <w:gridCol w:w="2619"/>
        <w:gridCol w:w="2989"/>
        <w:gridCol w:w="3465"/>
      </w:tblGrid>
      <w:tr w:rsidR="00267264" w:rsidRPr="00AC55F4" w14:paraId="61012709" w14:textId="77777777" w:rsidTr="002672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</w:tcPr>
          <w:p w14:paraId="740C001A" w14:textId="77777777" w:rsidR="00267264" w:rsidRPr="00AC55F4" w:rsidRDefault="00267264" w:rsidP="00926877">
            <w:pP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AC55F4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  <w:t>Outcome domain</w:t>
            </w:r>
          </w:p>
          <w:p w14:paraId="0B6CD4A4" w14:textId="77777777" w:rsidR="00267264" w:rsidRPr="00AC55F4" w:rsidRDefault="00267264" w:rsidP="0092687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21" w:type="dxa"/>
          </w:tcPr>
          <w:p w14:paraId="69266055" w14:textId="77777777" w:rsidR="00267264" w:rsidRPr="00AC55F4" w:rsidRDefault="00267264" w:rsidP="009268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AC55F4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  <w:t>n (% of studies)</w:t>
            </w:r>
          </w:p>
          <w:p w14:paraId="004A8509" w14:textId="77777777" w:rsidR="00267264" w:rsidRPr="00AC55F4" w:rsidRDefault="00267264" w:rsidP="009268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759" w:type="dxa"/>
          </w:tcPr>
          <w:p w14:paraId="45DE49D0" w14:textId="77777777" w:rsidR="00267264" w:rsidRPr="00AC55F4" w:rsidRDefault="00267264" w:rsidP="009268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AC55F4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  <w:t>Top outcome labels</w:t>
            </w:r>
          </w:p>
          <w:p w14:paraId="7BC29C75" w14:textId="77777777" w:rsidR="00267264" w:rsidRPr="00AC55F4" w:rsidRDefault="00267264" w:rsidP="009268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619" w:type="dxa"/>
          </w:tcPr>
          <w:p w14:paraId="73F9324E" w14:textId="77777777" w:rsidR="00267264" w:rsidRPr="00AC55F4" w:rsidRDefault="00267264" w:rsidP="009268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AC55F4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  <w:t>Top measures/metrics</w:t>
            </w:r>
          </w:p>
          <w:p w14:paraId="3A0BD9A4" w14:textId="77777777" w:rsidR="00267264" w:rsidRPr="00AC55F4" w:rsidRDefault="00267264" w:rsidP="009268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2989" w:type="dxa"/>
          </w:tcPr>
          <w:p w14:paraId="73A9336E" w14:textId="77777777" w:rsidR="00267264" w:rsidRPr="00AC55F4" w:rsidRDefault="00267264" w:rsidP="009268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AC55F4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  <w:t>Typical eHL tool(s)</w:t>
            </w:r>
          </w:p>
          <w:p w14:paraId="3D26EE69" w14:textId="77777777" w:rsidR="00267264" w:rsidRPr="00AC55F4" w:rsidRDefault="00267264" w:rsidP="009268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465" w:type="dxa"/>
          </w:tcPr>
          <w:p w14:paraId="1994F7E8" w14:textId="77777777" w:rsidR="00267264" w:rsidRPr="00AC55F4" w:rsidRDefault="00267264" w:rsidP="009268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</w:pPr>
            <w:r w:rsidRPr="00AC55F4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22"/>
                <w:szCs w:val="22"/>
              </w:rPr>
              <w:t>Typical score handling</w:t>
            </w:r>
          </w:p>
          <w:p w14:paraId="02F736E2" w14:textId="77777777" w:rsidR="00267264" w:rsidRPr="00AC55F4" w:rsidRDefault="00267264" w:rsidP="009268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</w:pPr>
          </w:p>
        </w:tc>
      </w:tr>
      <w:tr w:rsidR="00267264" w:rsidRPr="00AC55F4" w14:paraId="105EFB98" w14:textId="77777777" w:rsidTr="00267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  <w:hideMark/>
          </w:tcPr>
          <w:p w14:paraId="04436130" w14:textId="77777777" w:rsidR="00267264" w:rsidRPr="00AC55F4" w:rsidRDefault="00267264" w:rsidP="0092687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C55F4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>Other / mixed outcomes</w:t>
            </w:r>
          </w:p>
        </w:tc>
        <w:tc>
          <w:tcPr>
            <w:tcW w:w="1121" w:type="dxa"/>
            <w:hideMark/>
          </w:tcPr>
          <w:p w14:paraId="27F41B8C" w14:textId="77777777" w:rsidR="00267264" w:rsidRPr="00AC55F4" w:rsidRDefault="00267264" w:rsidP="00926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C55F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18 (29.0%)</w:t>
            </w:r>
          </w:p>
        </w:tc>
        <w:tc>
          <w:tcPr>
            <w:tcW w:w="2759" w:type="dxa"/>
            <w:hideMark/>
          </w:tcPr>
          <w:p w14:paraId="5AD18AAC" w14:textId="77777777" w:rsidR="00267264" w:rsidRPr="00AC55F4" w:rsidRDefault="00267264" w:rsidP="00926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C55F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Cancer prevention behavior (use of digital technologies for cancer prevention) and broader digital health behaviors (n=1); Digital health engagement, health equity and disparities in vulnerable populations (n=1); Digital health literacy in relation to treatment satisfaction, preferences and health outcomes (non-cancer) (n=1); …(+3)</w:t>
            </w:r>
          </w:p>
        </w:tc>
        <w:tc>
          <w:tcPr>
            <w:tcW w:w="2619" w:type="dxa"/>
            <w:hideMark/>
          </w:tcPr>
          <w:p w14:paraId="33C1C6E5" w14:textId="77777777" w:rsidR="00267264" w:rsidRPr="00AC55F4" w:rsidRDefault="00267264" w:rsidP="00926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C55F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eHEALS total score (n=2); adherence to scheduled cystoscopy follow-up (n=1); emergency department visits and hospitalizations (n=1); …(+3)</w:t>
            </w:r>
          </w:p>
        </w:tc>
        <w:tc>
          <w:tcPr>
            <w:tcW w:w="2989" w:type="dxa"/>
            <w:hideMark/>
          </w:tcPr>
          <w:p w14:paraId="2BF813F0" w14:textId="77777777" w:rsidR="00267264" w:rsidRPr="00AC55F4" w:rsidRDefault="00267264" w:rsidP="00926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C55F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eHEALS (eHealth Literacy Scale) (n=3); Custom digital health literacy skills scale for using Kanker.nl (information-seeking, assessing, application and navigation skills; …(+4)</w:t>
            </w:r>
          </w:p>
        </w:tc>
        <w:tc>
          <w:tcPr>
            <w:tcW w:w="3465" w:type="dxa"/>
            <w:hideMark/>
          </w:tcPr>
          <w:p w14:paraId="6721A25F" w14:textId="77777777" w:rsidR="00267264" w:rsidRPr="00AC55F4" w:rsidRDefault="00267264" w:rsidP="00926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C55F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Both continuous (mean scores) and categorized into low, moderate, and good EHL; proportional odds models used to examine associations with demographics (n=1); …(+4)</w:t>
            </w:r>
          </w:p>
        </w:tc>
      </w:tr>
      <w:tr w:rsidR="00267264" w:rsidRPr="00AC55F4" w14:paraId="16AD9DAA" w14:textId="77777777" w:rsidTr="00267264">
        <w:trPr>
          <w:trHeight w:val="1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  <w:hideMark/>
          </w:tcPr>
          <w:p w14:paraId="26E6AAF8" w14:textId="77777777" w:rsidR="00267264" w:rsidRPr="00AC55F4" w:rsidRDefault="00267264" w:rsidP="0092687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C55F4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>Knowledge/awareness</w:t>
            </w:r>
          </w:p>
        </w:tc>
        <w:tc>
          <w:tcPr>
            <w:tcW w:w="1121" w:type="dxa"/>
            <w:hideMark/>
          </w:tcPr>
          <w:p w14:paraId="7A39C122" w14:textId="77777777" w:rsidR="00267264" w:rsidRPr="00AC55F4" w:rsidRDefault="00267264" w:rsidP="00926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C55F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14 (22.6%)</w:t>
            </w:r>
          </w:p>
        </w:tc>
        <w:tc>
          <w:tcPr>
            <w:tcW w:w="2759" w:type="dxa"/>
            <w:hideMark/>
          </w:tcPr>
          <w:p w14:paraId="14B33BC7" w14:textId="77777777" w:rsidR="00267264" w:rsidRPr="00AC55F4" w:rsidRDefault="00267264" w:rsidP="00926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C55F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cancer knowledge/awareness (n=2); Cancer education and navigation training outcomes (including eHealth literacy) (n=1); Cancer knowledge/awareness (cancer health literacy status) (n=1); …(+3)</w:t>
            </w:r>
          </w:p>
        </w:tc>
        <w:tc>
          <w:tcPr>
            <w:tcW w:w="2619" w:type="dxa"/>
            <w:hideMark/>
          </w:tcPr>
          <w:p w14:paraId="3B08EFAD" w14:textId="77777777" w:rsidR="00267264" w:rsidRPr="00AC55F4" w:rsidRDefault="00267264" w:rsidP="00926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C55F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eHEALS digital HL score (n=1); composite reproductive health literacy and knowledge indices (n=1); HLS-EU-Q6 general HL score (n=1); …(+3)</w:t>
            </w:r>
          </w:p>
        </w:tc>
        <w:tc>
          <w:tcPr>
            <w:tcW w:w="2989" w:type="dxa"/>
            <w:hideMark/>
          </w:tcPr>
          <w:p w14:paraId="60DF8408" w14:textId="77777777" w:rsidR="00267264" w:rsidRPr="00AC55F4" w:rsidRDefault="00267264" w:rsidP="00926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C55F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eHEALS (eHealth Literacy Scale) (n=3); GR-eHEALS (German version of eHEALS) (n=1); …(+1)</w:t>
            </w:r>
          </w:p>
        </w:tc>
        <w:tc>
          <w:tcPr>
            <w:tcW w:w="3465" w:type="dxa"/>
            <w:hideMark/>
          </w:tcPr>
          <w:p w14:paraId="79D90BFB" w14:textId="77777777" w:rsidR="00267264" w:rsidRPr="00AC55F4" w:rsidRDefault="00267264" w:rsidP="00926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C55F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Continuous J-eHEALS score; participants grouped into low vs high eHL based on pre-survey scores (n=1); …(+4)</w:t>
            </w:r>
          </w:p>
        </w:tc>
      </w:tr>
      <w:tr w:rsidR="00267264" w:rsidRPr="00AC55F4" w14:paraId="51FDEA17" w14:textId="77777777" w:rsidTr="00267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  <w:hideMark/>
          </w:tcPr>
          <w:p w14:paraId="1D863171" w14:textId="77777777" w:rsidR="00267264" w:rsidRPr="00AC55F4" w:rsidRDefault="00267264" w:rsidP="0092687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C55F4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>Information appraisal/misinformation</w:t>
            </w:r>
          </w:p>
        </w:tc>
        <w:tc>
          <w:tcPr>
            <w:tcW w:w="1121" w:type="dxa"/>
            <w:hideMark/>
          </w:tcPr>
          <w:p w14:paraId="402375BF" w14:textId="77777777" w:rsidR="00267264" w:rsidRPr="00AC55F4" w:rsidRDefault="00267264" w:rsidP="00926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C55F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13 (21.0%)</w:t>
            </w:r>
          </w:p>
        </w:tc>
        <w:tc>
          <w:tcPr>
            <w:tcW w:w="2759" w:type="dxa"/>
            <w:hideMark/>
          </w:tcPr>
          <w:p w14:paraId="2B68F4FB" w14:textId="77777777" w:rsidR="00267264" w:rsidRPr="00AC55F4" w:rsidRDefault="00267264" w:rsidP="00926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C55F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App acceptability, cultural sensitivity and information needs in survivorship (n=1); Cancer fatalism beliefs in relation to online cancer information seeking (n=1); Cancer information needs, information-seeking behavior, and digital health literacy challenges (n=1); …(+3)</w:t>
            </w:r>
          </w:p>
        </w:tc>
        <w:tc>
          <w:tcPr>
            <w:tcW w:w="2619" w:type="dxa"/>
            <w:hideMark/>
          </w:tcPr>
          <w:p w14:paraId="748B1DCB" w14:textId="77777777" w:rsidR="00267264" w:rsidRPr="00AC55F4" w:rsidRDefault="00267264" w:rsidP="00926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C55F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binary indicators of use vs. non-use of digital support tools (n=1); Self-developed items on utilization and attitudes towards digital support tools and AI (n=1); trust in new technologies rated 0–10 (n=1); …(+3)</w:t>
            </w:r>
          </w:p>
        </w:tc>
        <w:tc>
          <w:tcPr>
            <w:tcW w:w="2989" w:type="dxa"/>
            <w:hideMark/>
          </w:tcPr>
          <w:p w14:paraId="1802E212" w14:textId="77777777" w:rsidR="00267264" w:rsidRPr="00AC55F4" w:rsidRDefault="00267264" w:rsidP="00926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C55F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eHEALS (eHealth Literacy Scale) (n=3); No formal eHL tool; …(+3)</w:t>
            </w:r>
          </w:p>
        </w:tc>
        <w:tc>
          <w:tcPr>
            <w:tcW w:w="3465" w:type="dxa"/>
            <w:hideMark/>
          </w:tcPr>
          <w:p w14:paraId="41A7809D" w14:textId="77777777" w:rsidR="00267264" w:rsidRPr="00AC55F4" w:rsidRDefault="00267264" w:rsidP="00926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C55F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Categorized (above-average vs low eHealth literacy) (n=1); Continuous eHEALS score and categorical DHL levels (low/medium/high) used as predictors in logistic regression and ANOVA (n=1); …(+1)</w:t>
            </w:r>
          </w:p>
        </w:tc>
      </w:tr>
      <w:tr w:rsidR="00267264" w:rsidRPr="00AC55F4" w14:paraId="4CB3B531" w14:textId="77777777" w:rsidTr="00267264">
        <w:trPr>
          <w:trHeight w:val="2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  <w:hideMark/>
          </w:tcPr>
          <w:p w14:paraId="150A5325" w14:textId="77777777" w:rsidR="00267264" w:rsidRPr="00AC55F4" w:rsidRDefault="00267264" w:rsidP="0092687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C55F4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lastRenderedPageBreak/>
              <w:t>Digital service use/readiness</w:t>
            </w:r>
          </w:p>
        </w:tc>
        <w:tc>
          <w:tcPr>
            <w:tcW w:w="1121" w:type="dxa"/>
            <w:hideMark/>
          </w:tcPr>
          <w:p w14:paraId="48245D4D" w14:textId="77777777" w:rsidR="00267264" w:rsidRPr="00AC55F4" w:rsidRDefault="00267264" w:rsidP="00926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C55F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8 (12.9%)</w:t>
            </w:r>
          </w:p>
        </w:tc>
        <w:tc>
          <w:tcPr>
            <w:tcW w:w="2759" w:type="dxa"/>
            <w:hideMark/>
          </w:tcPr>
          <w:p w14:paraId="361C28EB" w14:textId="77777777" w:rsidR="00267264" w:rsidRPr="00AC55F4" w:rsidRDefault="00267264" w:rsidP="00926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C55F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Digital engagement / patient portal use (n=1); Digital skills, training needs, and readiness for digital health in cancer care (n=1); Health technology readiness / eHealth engagement profile (n=1); …(+3)</w:t>
            </w:r>
          </w:p>
        </w:tc>
        <w:tc>
          <w:tcPr>
            <w:tcW w:w="2619" w:type="dxa"/>
            <w:hideMark/>
          </w:tcPr>
          <w:p w14:paraId="715A7FF5" w14:textId="77777777" w:rsidR="00267264" w:rsidRPr="00AC55F4" w:rsidRDefault="00267264" w:rsidP="00926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C55F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Intention to Use Digital Healthcare Services scale (adapted from technology acceptance / AI use intention items) (n=1); Self-rated performance and perceived importance of specific digital skills (for example, using patient portals, telehealth tools, electronic records) and composite gap indicators from importance–performance analysis. (n=1); likelihood of future app use (n=1); …(+3)</w:t>
            </w:r>
          </w:p>
        </w:tc>
        <w:tc>
          <w:tcPr>
            <w:tcW w:w="2989" w:type="dxa"/>
            <w:hideMark/>
          </w:tcPr>
          <w:p w14:paraId="37EBC9DF" w14:textId="77777777" w:rsidR="00267264" w:rsidRPr="00AC55F4" w:rsidRDefault="00267264" w:rsidP="00926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C55F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eHEALS (eHealth Literacy Scale) (n=2); Ad hoc online questionnaire on digital skills and training needs based on DigComp 2.2; …(+2)</w:t>
            </w:r>
          </w:p>
        </w:tc>
        <w:tc>
          <w:tcPr>
            <w:tcW w:w="3465" w:type="dxa"/>
            <w:hideMark/>
          </w:tcPr>
          <w:p w14:paraId="6BAC5131" w14:textId="77777777" w:rsidR="00267264" w:rsidRPr="00AC55F4" w:rsidRDefault="00267264" w:rsidP="00926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C55F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Categorical threshold (eHEALS ≥ 50%) used as an inclusion criterion; scores otherwise described descriptively. (n=1); …(+4)</w:t>
            </w:r>
          </w:p>
        </w:tc>
      </w:tr>
      <w:tr w:rsidR="00267264" w:rsidRPr="00AC55F4" w14:paraId="6A0F1EB6" w14:textId="77777777" w:rsidTr="00267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  <w:hideMark/>
          </w:tcPr>
          <w:p w14:paraId="253B0453" w14:textId="77777777" w:rsidR="00267264" w:rsidRPr="00AC55F4" w:rsidRDefault="00267264" w:rsidP="0092687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C55F4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>Screening behavior/intention</w:t>
            </w:r>
          </w:p>
        </w:tc>
        <w:tc>
          <w:tcPr>
            <w:tcW w:w="1121" w:type="dxa"/>
            <w:hideMark/>
          </w:tcPr>
          <w:p w14:paraId="6421B0BA" w14:textId="77777777" w:rsidR="00267264" w:rsidRPr="00AC55F4" w:rsidRDefault="00267264" w:rsidP="00926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C55F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8 (12.9%)</w:t>
            </w:r>
          </w:p>
        </w:tc>
        <w:tc>
          <w:tcPr>
            <w:tcW w:w="2759" w:type="dxa"/>
            <w:hideMark/>
          </w:tcPr>
          <w:p w14:paraId="7B85C1D5" w14:textId="77777777" w:rsidR="00267264" w:rsidRPr="00AC55F4" w:rsidRDefault="00267264" w:rsidP="00926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C55F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Cancer knowledge/awareness (CRC) and screening behavior (n=1); Cancer prevention intervention evidence (apps for behavior change and screening) (n=1); Cancer screening attitudes / intention to participate in screening (n=1); …(+3)</w:t>
            </w:r>
          </w:p>
        </w:tc>
        <w:tc>
          <w:tcPr>
            <w:tcW w:w="2619" w:type="dxa"/>
            <w:hideMark/>
          </w:tcPr>
          <w:p w14:paraId="556A08A8" w14:textId="77777777" w:rsidR="00267264" w:rsidRPr="00AC55F4" w:rsidRDefault="00267264" w:rsidP="00926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C55F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Attitude Scale for Cancer Screening (ASCS) total score (n=1); Pap Smear Belief Questionnaire (n=1); HPV vaccine belief items (n=1); …(+3)</w:t>
            </w:r>
          </w:p>
        </w:tc>
        <w:tc>
          <w:tcPr>
            <w:tcW w:w="2989" w:type="dxa"/>
            <w:hideMark/>
          </w:tcPr>
          <w:p w14:paraId="5FDAEDAB" w14:textId="77777777" w:rsidR="00267264" w:rsidRPr="00AC55F4" w:rsidRDefault="00267264" w:rsidP="00926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C55F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Japanese version of eHEALS (J-eHEALS) (n=1); No dedicated eHealth literacy scale; …(+3)</w:t>
            </w:r>
          </w:p>
        </w:tc>
        <w:tc>
          <w:tcPr>
            <w:tcW w:w="3465" w:type="dxa"/>
            <w:hideMark/>
          </w:tcPr>
          <w:p w14:paraId="6CDCB4C0" w14:textId="77777777" w:rsidR="00267264" w:rsidRPr="00AC55F4" w:rsidRDefault="00267264" w:rsidP="00926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C55F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Continuous (regression using score; OR per 1-point increase) (n=1); …(+3)</w:t>
            </w:r>
          </w:p>
        </w:tc>
      </w:tr>
      <w:tr w:rsidR="00267264" w:rsidRPr="00AC55F4" w14:paraId="4906581C" w14:textId="77777777" w:rsidTr="00267264">
        <w:trPr>
          <w:trHeight w:val="2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  <w:hideMark/>
          </w:tcPr>
          <w:p w14:paraId="611A1AC9" w14:textId="77777777" w:rsidR="00267264" w:rsidRPr="00AC55F4" w:rsidRDefault="00267264" w:rsidP="0092687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C55F4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>Decision making</w:t>
            </w:r>
          </w:p>
        </w:tc>
        <w:tc>
          <w:tcPr>
            <w:tcW w:w="1121" w:type="dxa"/>
            <w:hideMark/>
          </w:tcPr>
          <w:p w14:paraId="418275B9" w14:textId="77777777" w:rsidR="00267264" w:rsidRPr="00AC55F4" w:rsidRDefault="00267264" w:rsidP="00926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C55F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4 (6.5%)</w:t>
            </w:r>
          </w:p>
        </w:tc>
        <w:tc>
          <w:tcPr>
            <w:tcW w:w="2759" w:type="dxa"/>
            <w:hideMark/>
          </w:tcPr>
          <w:p w14:paraId="44EB18D7" w14:textId="77777777" w:rsidR="00267264" w:rsidRPr="00AC55F4" w:rsidRDefault="00267264" w:rsidP="00926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C55F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Decision making outcomes (decisional confidence, trust/credibility perceptions) (n=1); Financial toxicity &amp; decision-making preference (n=1); Internet and eHealth service usage, perceived usefulness for decision making, and confidence in handling online health information (n=1); …(+1)</w:t>
            </w:r>
          </w:p>
        </w:tc>
        <w:tc>
          <w:tcPr>
            <w:tcW w:w="2619" w:type="dxa"/>
            <w:hideMark/>
          </w:tcPr>
          <w:p w14:paraId="0A24D9C2" w14:textId="77777777" w:rsidR="00267264" w:rsidRPr="00AC55F4" w:rsidRDefault="00267264" w:rsidP="00926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C55F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 xml:space="preserve">Comprehensive Score for financial Toxicity (COST) and Control Preference Scale (CPS) for financial decision-making (n=1); Partner involvement in eight treatment-decision activities (yes/no) and size of social support network scale (0–14) (n=1); Frequency of eHealth </w:t>
            </w:r>
            <w:r w:rsidRPr="00AC55F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lastRenderedPageBreak/>
              <w:t>service use, item ratings on understanding, finding and using online information, perceived usefulness for decisions, and Single Item Literacy Screener (n=1); …(+1)</w:t>
            </w:r>
          </w:p>
        </w:tc>
        <w:tc>
          <w:tcPr>
            <w:tcW w:w="2989" w:type="dxa"/>
            <w:hideMark/>
          </w:tcPr>
          <w:p w14:paraId="42C29F4C" w14:textId="77777777" w:rsidR="00267264" w:rsidRPr="00AC55F4" w:rsidRDefault="00267264" w:rsidP="00926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C55F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lastRenderedPageBreak/>
              <w:t>Custom 8-item eHealth literacy item set based on PERQ and eHEALS concepts; plus Single Item Literacy Screener (SILS) (n=1); …(+2)</w:t>
            </w:r>
          </w:p>
        </w:tc>
        <w:tc>
          <w:tcPr>
            <w:tcW w:w="3465" w:type="dxa"/>
            <w:hideMark/>
          </w:tcPr>
          <w:p w14:paraId="3F660CD0" w14:textId="77777777" w:rsidR="00267264" w:rsidRPr="00AC55F4" w:rsidRDefault="00267264" w:rsidP="00926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C55F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Continuous (mean eHEALS score) and dichotomized into high vs low eHealth literacy (median split) in regression models (n=1); Continuous eHEALS total score used in t tests and multiple linear regression (n=1); …(+1)</w:t>
            </w:r>
          </w:p>
        </w:tc>
      </w:tr>
      <w:tr w:rsidR="00267264" w:rsidRPr="00AC55F4" w14:paraId="266D3178" w14:textId="77777777" w:rsidTr="00267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  <w:hideMark/>
          </w:tcPr>
          <w:p w14:paraId="136F0E21" w14:textId="77777777" w:rsidR="00267264" w:rsidRPr="00AC55F4" w:rsidRDefault="00267264" w:rsidP="0092687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C55F4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>Adherence/self-management</w:t>
            </w:r>
          </w:p>
        </w:tc>
        <w:tc>
          <w:tcPr>
            <w:tcW w:w="1121" w:type="dxa"/>
            <w:hideMark/>
          </w:tcPr>
          <w:p w14:paraId="267DC74E" w14:textId="77777777" w:rsidR="00267264" w:rsidRPr="00AC55F4" w:rsidRDefault="00267264" w:rsidP="00926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C55F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3 (4.8%)</w:t>
            </w:r>
          </w:p>
        </w:tc>
        <w:tc>
          <w:tcPr>
            <w:tcW w:w="2759" w:type="dxa"/>
            <w:hideMark/>
          </w:tcPr>
          <w:p w14:paraId="4253C178" w14:textId="77777777" w:rsidR="00267264" w:rsidRPr="00AC55F4" w:rsidRDefault="00267264" w:rsidP="00926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C55F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Conceptual discussion of survivorship care, self-management and (digital) health literacy (n=1); medication adherence and ADR management (n=1); treatment adherence (cystoscopy follow-up) (n=1)</w:t>
            </w:r>
          </w:p>
        </w:tc>
        <w:tc>
          <w:tcPr>
            <w:tcW w:w="2619" w:type="dxa"/>
            <w:hideMark/>
          </w:tcPr>
          <w:p w14:paraId="2231F309" w14:textId="77777777" w:rsidR="00267264" w:rsidRPr="00AC55F4" w:rsidRDefault="00267264" w:rsidP="00926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C55F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adherence to scheduled cystoscopy follow-up (n=1); emergency department visits and hospitalizations (n=1); EORTC QLQ-C30 quality-of-life domains (n=1); …(+3)</w:t>
            </w:r>
          </w:p>
        </w:tc>
        <w:tc>
          <w:tcPr>
            <w:tcW w:w="2989" w:type="dxa"/>
            <w:hideMark/>
          </w:tcPr>
          <w:p w14:paraId="71455CF5" w14:textId="77777777" w:rsidR="00267264" w:rsidRPr="00AC55F4" w:rsidRDefault="00267264" w:rsidP="00926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C55F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Modified eHealth Literacy Scale (eHEALS) (n=1); None (health literacy and digital health literacy discussed conceptually; …(+3)</w:t>
            </w:r>
          </w:p>
        </w:tc>
        <w:tc>
          <w:tcPr>
            <w:tcW w:w="3465" w:type="dxa"/>
            <w:hideMark/>
          </w:tcPr>
          <w:p w14:paraId="0D0C2828" w14:textId="77777777" w:rsidR="00267264" w:rsidRPr="00AC55F4" w:rsidRDefault="00267264" w:rsidP="00926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C55F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Categorical threshold (eHEALS ≥ 50%) used as an inclusion criterion; scores otherwise described descriptively. (n=1); …(+2)</w:t>
            </w:r>
          </w:p>
        </w:tc>
      </w:tr>
      <w:tr w:rsidR="00267264" w:rsidRPr="00AC55F4" w14:paraId="1BD18C57" w14:textId="77777777" w:rsidTr="00267264">
        <w:trPr>
          <w:trHeight w:val="17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  <w:hideMark/>
          </w:tcPr>
          <w:p w14:paraId="460F7F24" w14:textId="77777777" w:rsidR="00267264" w:rsidRPr="00AC55F4" w:rsidRDefault="00267264" w:rsidP="0092687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C55F4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>Quality of life</w:t>
            </w:r>
          </w:p>
        </w:tc>
        <w:tc>
          <w:tcPr>
            <w:tcW w:w="1121" w:type="dxa"/>
            <w:hideMark/>
          </w:tcPr>
          <w:p w14:paraId="5B8D6AE8" w14:textId="77777777" w:rsidR="00267264" w:rsidRPr="00AC55F4" w:rsidRDefault="00267264" w:rsidP="00926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C55F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3 (4.8%)</w:t>
            </w:r>
          </w:p>
        </w:tc>
        <w:tc>
          <w:tcPr>
            <w:tcW w:w="2759" w:type="dxa"/>
            <w:hideMark/>
          </w:tcPr>
          <w:p w14:paraId="5B4B3686" w14:textId="77777777" w:rsidR="00267264" w:rsidRPr="00AC55F4" w:rsidRDefault="00267264" w:rsidP="00926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C55F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eHealth literacy level (self-perceived) and quality of life correlates (n=1); health-related quality of life (n=1); quality of life (n=1)</w:t>
            </w:r>
          </w:p>
        </w:tc>
        <w:tc>
          <w:tcPr>
            <w:tcW w:w="2619" w:type="dxa"/>
            <w:hideMark/>
          </w:tcPr>
          <w:p w14:paraId="6F779043" w14:textId="77777777" w:rsidR="00267264" w:rsidRPr="00AC55F4" w:rsidRDefault="00267264" w:rsidP="00926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C55F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adherence to scheduled cystoscopy follow-up (n=1); emergency department visits and hospitalizations (n=1); EORTC QLQ-C30 quality-of-life domains (n=1); …(+3)</w:t>
            </w:r>
          </w:p>
        </w:tc>
        <w:tc>
          <w:tcPr>
            <w:tcW w:w="2989" w:type="dxa"/>
            <w:hideMark/>
          </w:tcPr>
          <w:p w14:paraId="58E65585" w14:textId="77777777" w:rsidR="00267264" w:rsidRPr="00AC55F4" w:rsidRDefault="00267264" w:rsidP="00926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C55F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eHEALS (n=1); eHEALS (eHealth Literacy Scale; …(+2)</w:t>
            </w:r>
          </w:p>
        </w:tc>
        <w:tc>
          <w:tcPr>
            <w:tcW w:w="3465" w:type="dxa"/>
            <w:hideMark/>
          </w:tcPr>
          <w:p w14:paraId="176BC0D6" w14:textId="77777777" w:rsidR="00267264" w:rsidRPr="00AC55F4" w:rsidRDefault="00267264" w:rsidP="00926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C55F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Categorized (high vs low eHealth literacy groups) (n=1); both continuous (scale scores in regression) and categorized (limited vs moderate vs advanced literacy groups) (n=1); …(+1)</w:t>
            </w:r>
          </w:p>
        </w:tc>
      </w:tr>
      <w:tr w:rsidR="00267264" w:rsidRPr="00AC55F4" w14:paraId="390D8EB2" w14:textId="77777777" w:rsidTr="00267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  <w:hideMark/>
          </w:tcPr>
          <w:p w14:paraId="51019ABB" w14:textId="77777777" w:rsidR="00267264" w:rsidRPr="00AC55F4" w:rsidRDefault="00267264" w:rsidP="0092687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C55F4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>Psychological outcomes</w:t>
            </w:r>
          </w:p>
        </w:tc>
        <w:tc>
          <w:tcPr>
            <w:tcW w:w="1121" w:type="dxa"/>
            <w:hideMark/>
          </w:tcPr>
          <w:p w14:paraId="4599C975" w14:textId="77777777" w:rsidR="00267264" w:rsidRPr="00AC55F4" w:rsidRDefault="00267264" w:rsidP="00926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C55F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2 (3.2%)</w:t>
            </w:r>
          </w:p>
        </w:tc>
        <w:tc>
          <w:tcPr>
            <w:tcW w:w="2759" w:type="dxa"/>
            <w:hideMark/>
          </w:tcPr>
          <w:p w14:paraId="37D258F5" w14:textId="77777777" w:rsidR="00267264" w:rsidRPr="00AC55F4" w:rsidRDefault="00267264" w:rsidP="00926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C55F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Psychological distress, information avoidance and compliance with COVID-19 preventive measures (n=1); caregiver burden, psychological distress, and self-efficacy (n=1)</w:t>
            </w:r>
          </w:p>
        </w:tc>
        <w:tc>
          <w:tcPr>
            <w:tcW w:w="2619" w:type="dxa"/>
            <w:hideMark/>
          </w:tcPr>
          <w:p w14:paraId="1BAB8579" w14:textId="77777777" w:rsidR="00267264" w:rsidRPr="00AC55F4" w:rsidRDefault="00267264" w:rsidP="00926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C55F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Zarit Burden Interview (short form), Distress Thermometer, General Self-Efficacy Scale plus health literacy scales (HLCS-C, CHLT-6) (n=1); Self-reported distress from COVID-19 information, information avoidance scale, and self-</w:t>
            </w:r>
            <w:r w:rsidRPr="00AC55F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lastRenderedPageBreak/>
              <w:t>reported adherence to preventive measures (n=1)</w:t>
            </w:r>
          </w:p>
        </w:tc>
        <w:tc>
          <w:tcPr>
            <w:tcW w:w="2989" w:type="dxa"/>
            <w:hideMark/>
          </w:tcPr>
          <w:p w14:paraId="1E2C3DF6" w14:textId="77777777" w:rsidR="00267264" w:rsidRPr="00AC55F4" w:rsidRDefault="00267264" w:rsidP="00926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C55F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lastRenderedPageBreak/>
              <w:t>Adapted eHEALS items for COVID-19-related online information (subjective eHealth literacy) (n=1); eHealth Literacy Scale (eHEALS) (n=1)</w:t>
            </w:r>
          </w:p>
        </w:tc>
        <w:tc>
          <w:tcPr>
            <w:tcW w:w="3465" w:type="dxa"/>
            <w:hideMark/>
          </w:tcPr>
          <w:p w14:paraId="2251D964" w14:textId="77777777" w:rsidR="00267264" w:rsidRPr="00AC55F4" w:rsidRDefault="00267264" w:rsidP="00926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C55F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Continuous scale and categories used as predictors in regression models (n=1); Continuous total score; …(+1)</w:t>
            </w:r>
          </w:p>
        </w:tc>
      </w:tr>
    </w:tbl>
    <w:p w14:paraId="58281370" w14:textId="77777777" w:rsidR="00267264" w:rsidRPr="00AC55F4" w:rsidRDefault="00267264" w:rsidP="00267264">
      <w:pPr>
        <w:jc w:val="both"/>
        <w:rPr>
          <w:rFonts w:asciiTheme="majorBidi" w:hAnsiTheme="majorBidi" w:cstheme="majorBidi"/>
          <w:color w:val="000000" w:themeColor="text1"/>
        </w:rPr>
      </w:pPr>
    </w:p>
    <w:p w14:paraId="1542C706" w14:textId="77777777" w:rsidR="00267264" w:rsidRPr="00AC55F4" w:rsidRDefault="00267264" w:rsidP="00267264">
      <w:pPr>
        <w:jc w:val="both"/>
        <w:rPr>
          <w:rFonts w:asciiTheme="majorBidi" w:hAnsiTheme="majorBidi" w:cstheme="majorBidi"/>
          <w:color w:val="000000" w:themeColor="text1"/>
        </w:rPr>
      </w:pPr>
    </w:p>
    <w:p w14:paraId="6EBDA951" w14:textId="77777777" w:rsidR="00267264" w:rsidRPr="00AC55F4" w:rsidRDefault="00267264" w:rsidP="00267264">
      <w:pPr>
        <w:jc w:val="both"/>
        <w:rPr>
          <w:rFonts w:asciiTheme="majorBidi" w:hAnsiTheme="majorBidi" w:cstheme="majorBidi"/>
          <w:i/>
          <w:iCs/>
          <w:color w:val="000000" w:themeColor="text1"/>
        </w:rPr>
      </w:pPr>
    </w:p>
    <w:p w14:paraId="3BEE33D8" w14:textId="77777777" w:rsidR="00267264" w:rsidRPr="00AC55F4" w:rsidRDefault="00267264" w:rsidP="00267264">
      <w:pPr>
        <w:jc w:val="both"/>
        <w:rPr>
          <w:rFonts w:asciiTheme="majorBidi" w:hAnsiTheme="majorBidi" w:cstheme="majorBidi"/>
          <w:i/>
          <w:iCs/>
          <w:color w:val="000000" w:themeColor="text1"/>
        </w:rPr>
      </w:pPr>
    </w:p>
    <w:p w14:paraId="244CF05C" w14:textId="77777777" w:rsidR="00267264" w:rsidRPr="00AC55F4" w:rsidRDefault="00267264" w:rsidP="00267264">
      <w:pPr>
        <w:jc w:val="both"/>
        <w:rPr>
          <w:rFonts w:asciiTheme="majorBidi" w:hAnsiTheme="majorBidi" w:cstheme="majorBidi"/>
          <w:i/>
          <w:iCs/>
          <w:color w:val="000000" w:themeColor="text1"/>
        </w:rPr>
      </w:pPr>
    </w:p>
    <w:p w14:paraId="43E51627" w14:textId="77777777" w:rsidR="00267264" w:rsidRPr="00AC55F4" w:rsidRDefault="00267264" w:rsidP="00267264">
      <w:pPr>
        <w:jc w:val="both"/>
        <w:rPr>
          <w:rFonts w:asciiTheme="majorBidi" w:hAnsiTheme="majorBidi" w:cstheme="majorBidi"/>
          <w:i/>
          <w:iCs/>
          <w:color w:val="000000" w:themeColor="text1"/>
        </w:rPr>
      </w:pPr>
    </w:p>
    <w:p w14:paraId="10B955E7" w14:textId="77777777" w:rsidR="00267264" w:rsidRPr="00AC55F4" w:rsidRDefault="00267264" w:rsidP="00267264">
      <w:pPr>
        <w:jc w:val="both"/>
        <w:rPr>
          <w:rFonts w:asciiTheme="majorBidi" w:hAnsiTheme="majorBidi" w:cstheme="majorBidi"/>
          <w:i/>
          <w:iCs/>
          <w:color w:val="000000" w:themeColor="text1"/>
        </w:rPr>
      </w:pPr>
    </w:p>
    <w:p w14:paraId="62D90FE0" w14:textId="77777777" w:rsidR="00267264" w:rsidRPr="00AC55F4" w:rsidRDefault="00267264" w:rsidP="00267264">
      <w:pPr>
        <w:jc w:val="both"/>
        <w:rPr>
          <w:rFonts w:asciiTheme="majorBidi" w:hAnsiTheme="majorBidi" w:cstheme="majorBidi"/>
          <w:i/>
          <w:iCs/>
          <w:color w:val="000000" w:themeColor="text1"/>
        </w:rPr>
      </w:pPr>
    </w:p>
    <w:p w14:paraId="71D43648" w14:textId="77777777" w:rsidR="00267264" w:rsidRPr="00AC55F4" w:rsidRDefault="00267264" w:rsidP="00267264">
      <w:pPr>
        <w:jc w:val="both"/>
        <w:rPr>
          <w:rFonts w:asciiTheme="majorBidi" w:hAnsiTheme="majorBidi" w:cstheme="majorBidi"/>
          <w:i/>
          <w:iCs/>
          <w:color w:val="000000" w:themeColor="text1"/>
        </w:rPr>
      </w:pPr>
    </w:p>
    <w:p w14:paraId="4C7D0E1B" w14:textId="77777777" w:rsidR="00267264" w:rsidRPr="00AC55F4" w:rsidRDefault="00267264" w:rsidP="00267264">
      <w:pPr>
        <w:jc w:val="both"/>
        <w:rPr>
          <w:rFonts w:asciiTheme="majorBidi" w:hAnsiTheme="majorBidi" w:cstheme="majorBidi"/>
          <w:i/>
          <w:iCs/>
          <w:color w:val="000000" w:themeColor="text1"/>
        </w:rPr>
      </w:pPr>
    </w:p>
    <w:p w14:paraId="44DB6BD7" w14:textId="77777777" w:rsidR="00267264" w:rsidRPr="00AC55F4" w:rsidRDefault="00267264" w:rsidP="00267264">
      <w:pPr>
        <w:jc w:val="both"/>
        <w:rPr>
          <w:rFonts w:asciiTheme="majorBidi" w:hAnsiTheme="majorBidi" w:cstheme="majorBidi"/>
          <w:i/>
          <w:iCs/>
          <w:color w:val="000000" w:themeColor="text1"/>
        </w:rPr>
      </w:pPr>
    </w:p>
    <w:p w14:paraId="1E4ED44C" w14:textId="77777777" w:rsidR="00267264" w:rsidRPr="00AC55F4" w:rsidRDefault="00267264" w:rsidP="00267264">
      <w:pPr>
        <w:jc w:val="both"/>
        <w:rPr>
          <w:rFonts w:asciiTheme="majorBidi" w:hAnsiTheme="majorBidi" w:cstheme="majorBidi"/>
          <w:i/>
          <w:iCs/>
          <w:color w:val="000000" w:themeColor="text1"/>
        </w:rPr>
      </w:pPr>
    </w:p>
    <w:p w14:paraId="33F006A5" w14:textId="77777777" w:rsidR="00267264" w:rsidRPr="00AC55F4" w:rsidRDefault="00267264" w:rsidP="00267264">
      <w:pPr>
        <w:jc w:val="both"/>
        <w:rPr>
          <w:rFonts w:asciiTheme="majorBidi" w:hAnsiTheme="majorBidi" w:cstheme="majorBidi"/>
          <w:i/>
          <w:iCs/>
          <w:color w:val="000000" w:themeColor="text1"/>
        </w:rPr>
      </w:pPr>
    </w:p>
    <w:p w14:paraId="7E1C0EA4" w14:textId="77777777" w:rsidR="00267264" w:rsidRPr="00AC55F4" w:rsidRDefault="00267264" w:rsidP="00267264">
      <w:pPr>
        <w:jc w:val="both"/>
        <w:rPr>
          <w:rFonts w:asciiTheme="majorBidi" w:hAnsiTheme="majorBidi" w:cstheme="majorBidi"/>
          <w:i/>
          <w:iCs/>
          <w:color w:val="000000" w:themeColor="text1"/>
        </w:rPr>
      </w:pPr>
    </w:p>
    <w:p w14:paraId="35F506F1" w14:textId="77777777" w:rsidR="00267264" w:rsidRPr="00AC55F4" w:rsidRDefault="00267264" w:rsidP="00267264">
      <w:pPr>
        <w:jc w:val="both"/>
        <w:rPr>
          <w:rFonts w:asciiTheme="majorBidi" w:hAnsiTheme="majorBidi" w:cstheme="majorBidi"/>
          <w:i/>
          <w:iCs/>
          <w:color w:val="000000" w:themeColor="text1"/>
        </w:rPr>
      </w:pPr>
    </w:p>
    <w:p w14:paraId="0E73448E" w14:textId="77777777" w:rsidR="00267264" w:rsidRPr="00AC55F4" w:rsidRDefault="00267264" w:rsidP="00267264">
      <w:pPr>
        <w:jc w:val="both"/>
        <w:rPr>
          <w:rFonts w:asciiTheme="majorBidi" w:hAnsiTheme="majorBidi" w:cstheme="majorBidi"/>
          <w:i/>
          <w:iCs/>
          <w:color w:val="000000" w:themeColor="text1"/>
        </w:rPr>
      </w:pPr>
    </w:p>
    <w:p w14:paraId="301B81F3" w14:textId="77777777" w:rsidR="00267264" w:rsidRPr="00AC55F4" w:rsidRDefault="00267264" w:rsidP="00267264">
      <w:pPr>
        <w:jc w:val="both"/>
        <w:rPr>
          <w:rFonts w:asciiTheme="majorBidi" w:hAnsiTheme="majorBidi" w:cstheme="majorBidi"/>
          <w:i/>
          <w:iCs/>
          <w:color w:val="000000" w:themeColor="text1"/>
        </w:rPr>
      </w:pPr>
    </w:p>
    <w:p w14:paraId="54551E63" w14:textId="7719B401" w:rsidR="00267264" w:rsidRPr="00AC55F4" w:rsidRDefault="00267264" w:rsidP="00267264">
      <w:pPr>
        <w:jc w:val="both"/>
        <w:rPr>
          <w:rFonts w:asciiTheme="majorBidi" w:hAnsiTheme="majorBidi" w:cstheme="majorBidi"/>
          <w:i/>
          <w:iCs/>
          <w:color w:val="000000" w:themeColor="text1"/>
        </w:rPr>
      </w:pPr>
      <w:r w:rsidRPr="00AC55F4">
        <w:rPr>
          <w:rFonts w:asciiTheme="majorBidi" w:hAnsiTheme="majorBidi" w:cstheme="majorBidi"/>
          <w:i/>
          <w:iCs/>
          <w:color w:val="000000" w:themeColor="text1"/>
        </w:rPr>
        <w:lastRenderedPageBreak/>
        <w:t>Table S4. Identified evidence gaps and corresponding priorities for future research.</w:t>
      </w:r>
    </w:p>
    <w:tbl>
      <w:tblPr>
        <w:tblStyle w:val="PlainTable2"/>
        <w:tblW w:w="14468" w:type="dxa"/>
        <w:tblInd w:w="-900" w:type="dxa"/>
        <w:tblLook w:val="04A0" w:firstRow="1" w:lastRow="0" w:firstColumn="1" w:lastColumn="0" w:noHBand="0" w:noVBand="1"/>
      </w:tblPr>
      <w:tblGrid>
        <w:gridCol w:w="2916"/>
        <w:gridCol w:w="4711"/>
        <w:gridCol w:w="3028"/>
        <w:gridCol w:w="3813"/>
      </w:tblGrid>
      <w:tr w:rsidR="00267264" w:rsidRPr="00AC55F4" w14:paraId="651DAE4B" w14:textId="77777777" w:rsidTr="002672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6" w:type="dxa"/>
            <w:hideMark/>
          </w:tcPr>
          <w:p w14:paraId="607BA995" w14:textId="77777777" w:rsidR="00267264" w:rsidRPr="00AC55F4" w:rsidRDefault="00267264" w:rsidP="0092687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C55F4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>Gap (domain)</w:t>
            </w:r>
          </w:p>
        </w:tc>
        <w:tc>
          <w:tcPr>
            <w:tcW w:w="4711" w:type="dxa"/>
            <w:hideMark/>
          </w:tcPr>
          <w:p w14:paraId="0325AF5F" w14:textId="77777777" w:rsidR="00267264" w:rsidRPr="00AC55F4" w:rsidRDefault="00267264" w:rsidP="009268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C55F4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>Evidence signal (from this dataset)</w:t>
            </w:r>
          </w:p>
        </w:tc>
        <w:tc>
          <w:tcPr>
            <w:tcW w:w="3028" w:type="dxa"/>
            <w:hideMark/>
          </w:tcPr>
          <w:p w14:paraId="57C574C0" w14:textId="77777777" w:rsidR="00267264" w:rsidRPr="00AC55F4" w:rsidRDefault="00267264" w:rsidP="009268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C55F4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>Priority</w:t>
            </w:r>
          </w:p>
        </w:tc>
        <w:tc>
          <w:tcPr>
            <w:tcW w:w="3813" w:type="dxa"/>
            <w:hideMark/>
          </w:tcPr>
          <w:p w14:paraId="4D1CCE28" w14:textId="77777777" w:rsidR="00267264" w:rsidRPr="00AC55F4" w:rsidRDefault="00267264" w:rsidP="009268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C55F4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>Next action (practical)</w:t>
            </w:r>
          </w:p>
        </w:tc>
      </w:tr>
      <w:tr w:rsidR="00267264" w:rsidRPr="00AC55F4" w14:paraId="210FE40D" w14:textId="77777777" w:rsidTr="00267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6" w:type="dxa"/>
            <w:hideMark/>
          </w:tcPr>
          <w:p w14:paraId="3EB46450" w14:textId="77777777" w:rsidR="00267264" w:rsidRPr="00AC55F4" w:rsidRDefault="00267264" w:rsidP="0092687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C55F4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>Eligibility and dataset integrity</w:t>
            </w:r>
          </w:p>
        </w:tc>
        <w:tc>
          <w:tcPr>
            <w:tcW w:w="4711" w:type="dxa"/>
            <w:hideMark/>
          </w:tcPr>
          <w:p w14:paraId="29792E93" w14:textId="77777777" w:rsidR="00267264" w:rsidRPr="00AC55F4" w:rsidRDefault="00267264" w:rsidP="00926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C55F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Automated grouping of Study_design suggests 4/65 (6.4%) records are review/conceptual. Cancer-type field includes…</w:t>
            </w:r>
          </w:p>
        </w:tc>
        <w:tc>
          <w:tcPr>
            <w:tcW w:w="3028" w:type="dxa"/>
            <w:hideMark/>
          </w:tcPr>
          <w:p w14:paraId="28FC8B41" w14:textId="77777777" w:rsidR="00267264" w:rsidRPr="00AC55F4" w:rsidRDefault="00267264" w:rsidP="00926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C55F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Reconcile the master included-studies list to N=65 and re-verify eligibility for any record flagged as review/conceptual or non-cancer.</w:t>
            </w:r>
          </w:p>
        </w:tc>
        <w:tc>
          <w:tcPr>
            <w:tcW w:w="3813" w:type="dxa"/>
            <w:hideMark/>
          </w:tcPr>
          <w:p w14:paraId="7B770BE2" w14:textId="77777777" w:rsidR="00267264" w:rsidRPr="00AC55F4" w:rsidRDefault="00267264" w:rsidP="00926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C55F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Audit log: (1) match titles/DOIs to included list, (2) correct mislabeled fields, (3) remove ineligible studies; then regenerate T2–T6 and figures.</w:t>
            </w:r>
          </w:p>
        </w:tc>
      </w:tr>
      <w:tr w:rsidR="00267264" w:rsidRPr="00AC55F4" w14:paraId="53297B2A" w14:textId="77777777" w:rsidTr="00267264">
        <w:trPr>
          <w:trHeight w:val="1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6" w:type="dxa"/>
            <w:hideMark/>
          </w:tcPr>
          <w:p w14:paraId="79AC7F71" w14:textId="77777777" w:rsidR="00267264" w:rsidRPr="00AC55F4" w:rsidRDefault="00267264" w:rsidP="0092687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C55F4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>Oncology health workers under-represented</w:t>
            </w:r>
          </w:p>
        </w:tc>
        <w:tc>
          <w:tcPr>
            <w:tcW w:w="4711" w:type="dxa"/>
            <w:hideMark/>
          </w:tcPr>
          <w:p w14:paraId="69A1FF25" w14:textId="77777777" w:rsidR="00267264" w:rsidRPr="00AC55F4" w:rsidRDefault="00267264" w:rsidP="00926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C55F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Only 3/65 (4.7%) studies focus on oncology health workers. In the evidence map, health-worker evidence appears only in Knowledge/awareness (n=1 cell).</w:t>
            </w:r>
          </w:p>
        </w:tc>
        <w:tc>
          <w:tcPr>
            <w:tcW w:w="3028" w:type="dxa"/>
            <w:hideMark/>
          </w:tcPr>
          <w:p w14:paraId="06C61A44" w14:textId="77777777" w:rsidR="00267264" w:rsidRPr="00AC55F4" w:rsidRDefault="00267264" w:rsidP="00926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C55F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Increase primary studies linking staff eHL/DHL to clinical communication quality, digital tool adoption, and patient-facing outcomes.</w:t>
            </w:r>
          </w:p>
        </w:tc>
        <w:tc>
          <w:tcPr>
            <w:tcW w:w="3813" w:type="dxa"/>
            <w:hideMark/>
          </w:tcPr>
          <w:p w14:paraId="78EA64C9" w14:textId="77777777" w:rsidR="00267264" w:rsidRPr="00AC55F4" w:rsidRDefault="00267264" w:rsidP="00926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C55F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Multi-site surveys plus implementation studies; include role-stratified analyses (nurses, physicians, navigators) and workplace digital workflow measures.</w:t>
            </w:r>
          </w:p>
        </w:tc>
      </w:tr>
      <w:tr w:rsidR="00267264" w:rsidRPr="00AC55F4" w14:paraId="1612E819" w14:textId="77777777" w:rsidTr="00267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6" w:type="dxa"/>
            <w:hideMark/>
          </w:tcPr>
          <w:p w14:paraId="7966D5BE" w14:textId="77777777" w:rsidR="00267264" w:rsidRPr="00AC55F4" w:rsidRDefault="00267264" w:rsidP="0092687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C55F4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>Screening-eligible populations beyond screening outcomes</w:t>
            </w:r>
          </w:p>
        </w:tc>
        <w:tc>
          <w:tcPr>
            <w:tcW w:w="4711" w:type="dxa"/>
            <w:hideMark/>
          </w:tcPr>
          <w:p w14:paraId="7922D1E8" w14:textId="77777777" w:rsidR="00267264" w:rsidRPr="00AC55F4" w:rsidRDefault="00267264" w:rsidP="00926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C55F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Only 1/65 (1.5%) studies are explicitly screening populations. Evidence map shows screening population only contributes to Screening behavior/intention (n=1).</w:t>
            </w:r>
          </w:p>
        </w:tc>
        <w:tc>
          <w:tcPr>
            <w:tcW w:w="3028" w:type="dxa"/>
            <w:hideMark/>
          </w:tcPr>
          <w:p w14:paraId="47DBA319" w14:textId="77777777" w:rsidR="00267264" w:rsidRPr="00AC55F4" w:rsidRDefault="00267264" w:rsidP="00926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C55F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Study eHL/DHL in screening pathways and connect it to misinformation resilience, risk perception, and follow-up completion.</w:t>
            </w:r>
          </w:p>
        </w:tc>
        <w:tc>
          <w:tcPr>
            <w:tcW w:w="3813" w:type="dxa"/>
            <w:hideMark/>
          </w:tcPr>
          <w:p w14:paraId="500CCCA0" w14:textId="77777777" w:rsidR="00267264" w:rsidRPr="00AC55F4" w:rsidRDefault="00267264" w:rsidP="00926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C55F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Prospective designs in screening programs; measure eHL plus trust/credibility and track actual uptake and follow-up.</w:t>
            </w:r>
          </w:p>
        </w:tc>
      </w:tr>
      <w:tr w:rsidR="00267264" w:rsidRPr="00AC55F4" w14:paraId="540E0F7F" w14:textId="77777777" w:rsidTr="00267264">
        <w:trPr>
          <w:trHeight w:val="1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6" w:type="dxa"/>
            <w:hideMark/>
          </w:tcPr>
          <w:p w14:paraId="6E5ED5FB" w14:textId="77777777" w:rsidR="00267264" w:rsidRPr="00AC55F4" w:rsidRDefault="00267264" w:rsidP="0092687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C55F4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>Symptom awareness outcomes missing</w:t>
            </w:r>
          </w:p>
        </w:tc>
        <w:tc>
          <w:tcPr>
            <w:tcW w:w="4711" w:type="dxa"/>
            <w:hideMark/>
          </w:tcPr>
          <w:p w14:paraId="4743E24A" w14:textId="77777777" w:rsidR="00267264" w:rsidRPr="00AC55F4" w:rsidRDefault="00267264" w:rsidP="00926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C55F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Symptom awareness domain has 0 studies across all population groups (0/65).</w:t>
            </w:r>
          </w:p>
        </w:tc>
        <w:tc>
          <w:tcPr>
            <w:tcW w:w="3028" w:type="dxa"/>
            <w:hideMark/>
          </w:tcPr>
          <w:p w14:paraId="124CFE23" w14:textId="77777777" w:rsidR="00267264" w:rsidRPr="00AC55F4" w:rsidRDefault="00267264" w:rsidP="00926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C55F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Develop and test models linking eHL to symptom recognition and appropriate help-seeking.</w:t>
            </w:r>
          </w:p>
        </w:tc>
        <w:tc>
          <w:tcPr>
            <w:tcW w:w="3813" w:type="dxa"/>
            <w:hideMark/>
          </w:tcPr>
          <w:p w14:paraId="2EBE429B" w14:textId="77777777" w:rsidR="00267264" w:rsidRPr="00AC55F4" w:rsidRDefault="00267264" w:rsidP="00926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C55F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Design validated symptom knowledge tasks or vignettes; measure time-to-action intentions and real-world follow-up where feasible.</w:t>
            </w:r>
          </w:p>
        </w:tc>
      </w:tr>
      <w:tr w:rsidR="00267264" w:rsidRPr="00AC55F4" w14:paraId="5BC7AA80" w14:textId="77777777" w:rsidTr="00267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6" w:type="dxa"/>
            <w:hideMark/>
          </w:tcPr>
          <w:p w14:paraId="3A755726" w14:textId="77777777" w:rsidR="00267264" w:rsidRPr="00AC55F4" w:rsidRDefault="00267264" w:rsidP="0092687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C55F4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>Psychological outcomes sparse and not patient-centered</w:t>
            </w:r>
          </w:p>
        </w:tc>
        <w:tc>
          <w:tcPr>
            <w:tcW w:w="4711" w:type="dxa"/>
            <w:hideMark/>
          </w:tcPr>
          <w:p w14:paraId="429D28BE" w14:textId="77777777" w:rsidR="00267264" w:rsidRPr="00AC55F4" w:rsidRDefault="00267264" w:rsidP="00926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C55F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Psychological outcomes appear in only 2/65 (3.1%) studies, both in Mixed/other samples; none in patient-only or survivor-only cells.</w:t>
            </w:r>
          </w:p>
        </w:tc>
        <w:tc>
          <w:tcPr>
            <w:tcW w:w="3028" w:type="dxa"/>
            <w:hideMark/>
          </w:tcPr>
          <w:p w14:paraId="2230D5FF" w14:textId="77777777" w:rsidR="00267264" w:rsidRPr="00AC55F4" w:rsidRDefault="00267264" w:rsidP="00926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C55F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Evaluate whether eHL buffers harmful effects of online misinformation and improves empowerment and coping.</w:t>
            </w:r>
          </w:p>
        </w:tc>
        <w:tc>
          <w:tcPr>
            <w:tcW w:w="3813" w:type="dxa"/>
            <w:hideMark/>
          </w:tcPr>
          <w:p w14:paraId="468E4A5D" w14:textId="77777777" w:rsidR="00267264" w:rsidRPr="00AC55F4" w:rsidRDefault="00267264" w:rsidP="00926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C55F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Include validated mental health instruments (anxiety/distress) alongside eHL; test mediation by information appraisal skills.</w:t>
            </w:r>
          </w:p>
        </w:tc>
      </w:tr>
      <w:tr w:rsidR="00267264" w:rsidRPr="00AC55F4" w14:paraId="00016C8A" w14:textId="77777777" w:rsidTr="00267264">
        <w:trPr>
          <w:trHeight w:val="1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6" w:type="dxa"/>
            <w:hideMark/>
          </w:tcPr>
          <w:p w14:paraId="15E4CCBD" w14:textId="77777777" w:rsidR="00267264" w:rsidRPr="00AC55F4" w:rsidRDefault="00267264" w:rsidP="0092687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C55F4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>Adherence and self-management outcomes limited</w:t>
            </w:r>
          </w:p>
        </w:tc>
        <w:tc>
          <w:tcPr>
            <w:tcW w:w="4711" w:type="dxa"/>
            <w:hideMark/>
          </w:tcPr>
          <w:p w14:paraId="058F3925" w14:textId="77777777" w:rsidR="00267264" w:rsidRPr="00AC55F4" w:rsidRDefault="00267264" w:rsidP="00926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C55F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Adherence/self-management outcomes are reported in 3/65 (4.7%) studies (patients n=1; survivors n=1; mixed n=1).</w:t>
            </w:r>
          </w:p>
        </w:tc>
        <w:tc>
          <w:tcPr>
            <w:tcW w:w="3028" w:type="dxa"/>
            <w:hideMark/>
          </w:tcPr>
          <w:p w14:paraId="628FE2AF" w14:textId="77777777" w:rsidR="00267264" w:rsidRPr="00AC55F4" w:rsidRDefault="00267264" w:rsidP="00926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C55F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Link eHL to objective or clinically recorded adherence behaviors and self-management indicators.</w:t>
            </w:r>
          </w:p>
        </w:tc>
        <w:tc>
          <w:tcPr>
            <w:tcW w:w="3813" w:type="dxa"/>
            <w:hideMark/>
          </w:tcPr>
          <w:p w14:paraId="44F82DCA" w14:textId="77777777" w:rsidR="00267264" w:rsidRPr="00AC55F4" w:rsidRDefault="00267264" w:rsidP="00926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C55F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Use EHR-derived follow-up attendance or pharmacy refill measures where possible; complement with self-management scales.</w:t>
            </w:r>
          </w:p>
        </w:tc>
      </w:tr>
      <w:tr w:rsidR="00267264" w:rsidRPr="00AC55F4" w14:paraId="3551DE25" w14:textId="77777777" w:rsidTr="00267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6" w:type="dxa"/>
            <w:hideMark/>
          </w:tcPr>
          <w:p w14:paraId="51AD888E" w14:textId="77777777" w:rsidR="00267264" w:rsidRPr="00AC55F4" w:rsidRDefault="00267264" w:rsidP="0092687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C55F4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>Quality of life outcomes limited</w:t>
            </w:r>
          </w:p>
        </w:tc>
        <w:tc>
          <w:tcPr>
            <w:tcW w:w="4711" w:type="dxa"/>
            <w:hideMark/>
          </w:tcPr>
          <w:p w14:paraId="095C7FB0" w14:textId="77777777" w:rsidR="00267264" w:rsidRPr="00AC55F4" w:rsidRDefault="00267264" w:rsidP="00926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C55F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Quality of life is reported in 3/65 (4.7%) studies (patients n=2; survivors n=1).</w:t>
            </w:r>
          </w:p>
        </w:tc>
        <w:tc>
          <w:tcPr>
            <w:tcW w:w="3028" w:type="dxa"/>
            <w:hideMark/>
          </w:tcPr>
          <w:p w14:paraId="3C9B4AF2" w14:textId="77777777" w:rsidR="00267264" w:rsidRPr="00AC55F4" w:rsidRDefault="00267264" w:rsidP="00926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C55F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Test pathways from eHL to QoL via service access, decision support, and self-management.</w:t>
            </w:r>
          </w:p>
        </w:tc>
        <w:tc>
          <w:tcPr>
            <w:tcW w:w="3813" w:type="dxa"/>
            <w:hideMark/>
          </w:tcPr>
          <w:p w14:paraId="2C96EEBF" w14:textId="77777777" w:rsidR="00267264" w:rsidRPr="00AC55F4" w:rsidRDefault="00267264" w:rsidP="00926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C55F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Use validated QoL instruments and include confounder adjustment (age, education, disease stage) in analytic plans.</w:t>
            </w:r>
          </w:p>
        </w:tc>
      </w:tr>
      <w:tr w:rsidR="00267264" w:rsidRPr="00AC55F4" w14:paraId="3E3D6F08" w14:textId="77777777" w:rsidTr="00267264">
        <w:trPr>
          <w:trHeight w:val="1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6" w:type="dxa"/>
            <w:hideMark/>
          </w:tcPr>
          <w:p w14:paraId="20C3F33B" w14:textId="77777777" w:rsidR="00267264" w:rsidRPr="00AC55F4" w:rsidRDefault="00267264" w:rsidP="0092687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C55F4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lastRenderedPageBreak/>
              <w:t>Measurement tool diversity and objective assessment</w:t>
            </w:r>
          </w:p>
        </w:tc>
        <w:tc>
          <w:tcPr>
            <w:tcW w:w="4711" w:type="dxa"/>
            <w:hideMark/>
          </w:tcPr>
          <w:p w14:paraId="1856E458" w14:textId="77777777" w:rsidR="00267264" w:rsidRPr="00AC55F4" w:rsidRDefault="00267264" w:rsidP="00926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C55F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eHEALS family dominates (41/65, 66.0%). No DHLI studies (0/65). Multidimensional tools (eHLQ/eHLA/READHY) are rare (4/65, 6.5%). Other/ad hoc tools are common (17/65, 25.8%).</w:t>
            </w:r>
          </w:p>
        </w:tc>
        <w:tc>
          <w:tcPr>
            <w:tcW w:w="3028" w:type="dxa"/>
            <w:hideMark/>
          </w:tcPr>
          <w:p w14:paraId="5882C980" w14:textId="77777777" w:rsidR="00267264" w:rsidRPr="00AC55F4" w:rsidRDefault="00267264" w:rsidP="00926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C55F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Adopt multidimensional and performance-based digital literacy measures and report scoring transparently.</w:t>
            </w:r>
          </w:p>
        </w:tc>
        <w:tc>
          <w:tcPr>
            <w:tcW w:w="3813" w:type="dxa"/>
            <w:hideMark/>
          </w:tcPr>
          <w:p w14:paraId="2C7922EB" w14:textId="77777777" w:rsidR="00267264" w:rsidRPr="00AC55F4" w:rsidRDefault="00267264" w:rsidP="009268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C55F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Combine self-report (eHEALS/eHLQ) with task-based assessments (credibility judgment tasks, navigation tasks) aligned to oncology contexts.</w:t>
            </w:r>
          </w:p>
        </w:tc>
      </w:tr>
      <w:tr w:rsidR="00267264" w:rsidRPr="00AC55F4" w14:paraId="1807323A" w14:textId="77777777" w:rsidTr="002672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16" w:type="dxa"/>
            <w:hideMark/>
          </w:tcPr>
          <w:p w14:paraId="55D961B1" w14:textId="77777777" w:rsidR="00267264" w:rsidRPr="00AC55F4" w:rsidRDefault="00267264" w:rsidP="00926877">
            <w:pPr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C55F4">
              <w:rPr>
                <w:rFonts w:asciiTheme="majorBidi" w:eastAsia="Times New Roman" w:hAnsiTheme="majorBidi" w:cstheme="majorBidi"/>
                <w:b w:val="0"/>
                <w:bCs w:val="0"/>
                <w:color w:val="000000" w:themeColor="text1"/>
                <w:kern w:val="0"/>
                <w:sz w:val="22"/>
                <w:szCs w:val="22"/>
                <w14:ligatures w14:val="none"/>
              </w:rPr>
              <w:t>Study design strength (causal inference and implementation)</w:t>
            </w:r>
          </w:p>
        </w:tc>
        <w:tc>
          <w:tcPr>
            <w:tcW w:w="4711" w:type="dxa"/>
            <w:hideMark/>
          </w:tcPr>
          <w:p w14:paraId="0F85B0B3" w14:textId="77777777" w:rsidR="00267264" w:rsidRPr="00AC55F4" w:rsidRDefault="00267264" w:rsidP="00926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C55F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Broad design grouping suggests cross-sectional studies dominate (44/65, 71.0%). Trials are few (2/65, 3.1%), and longitudinal cohorts are rare (1/65, 1.6%).</w:t>
            </w:r>
          </w:p>
        </w:tc>
        <w:tc>
          <w:tcPr>
            <w:tcW w:w="3028" w:type="dxa"/>
            <w:hideMark/>
          </w:tcPr>
          <w:p w14:paraId="16D87E00" w14:textId="77777777" w:rsidR="00267264" w:rsidRPr="00AC55F4" w:rsidRDefault="00267264" w:rsidP="00926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C55F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Increase longitudinal and intervention studies testing whether improving eHL improves outcomes.</w:t>
            </w:r>
          </w:p>
        </w:tc>
        <w:tc>
          <w:tcPr>
            <w:tcW w:w="3813" w:type="dxa"/>
            <w:hideMark/>
          </w:tcPr>
          <w:p w14:paraId="0A66779B" w14:textId="77777777" w:rsidR="00267264" w:rsidRPr="00AC55F4" w:rsidRDefault="00267264" w:rsidP="009268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</w:pPr>
            <w:r w:rsidRPr="00AC55F4">
              <w:rPr>
                <w:rFonts w:asciiTheme="majorBidi" w:eastAsia="Times New Roman" w:hAnsiTheme="majorBidi" w:cstheme="majorBidi"/>
                <w:color w:val="000000" w:themeColor="text1"/>
                <w:kern w:val="0"/>
                <w:sz w:val="22"/>
                <w:szCs w:val="22"/>
                <w14:ligatures w14:val="none"/>
              </w:rPr>
              <w:t>Embed eHL interventions into digital oncology programs; use pre–post designs with controls or pragmatic trials, and track real-world digital use.</w:t>
            </w:r>
          </w:p>
        </w:tc>
      </w:tr>
    </w:tbl>
    <w:p w14:paraId="671EA865" w14:textId="77777777" w:rsidR="00267264" w:rsidRPr="00AC55F4" w:rsidRDefault="00267264" w:rsidP="00267264">
      <w:pPr>
        <w:jc w:val="both"/>
        <w:rPr>
          <w:rFonts w:asciiTheme="majorBidi" w:hAnsiTheme="majorBidi" w:cstheme="majorBidi"/>
          <w:color w:val="000000" w:themeColor="text1"/>
        </w:rPr>
      </w:pPr>
    </w:p>
    <w:p w14:paraId="1E2F15EB" w14:textId="77777777" w:rsidR="00267264" w:rsidRPr="00AC55F4" w:rsidRDefault="00267264" w:rsidP="00267264">
      <w:pPr>
        <w:jc w:val="both"/>
        <w:rPr>
          <w:rFonts w:asciiTheme="majorBidi" w:hAnsiTheme="majorBidi" w:cstheme="majorBidi"/>
          <w:color w:val="000000" w:themeColor="text1"/>
          <w:rtl/>
          <w:lang w:bidi="fa-IR"/>
        </w:rPr>
      </w:pPr>
    </w:p>
    <w:p w14:paraId="3805A90F" w14:textId="77777777" w:rsidR="002830F1" w:rsidRPr="00AC55F4" w:rsidRDefault="002830F1"/>
    <w:sectPr w:rsidR="002830F1" w:rsidRPr="00AC55F4" w:rsidSect="00267264">
      <w:pgSz w:w="15840" w:h="12240" w:orient="landscape"/>
      <w:pgMar w:top="1267" w:right="1440" w:bottom="1166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004148" w14:textId="77777777" w:rsidR="00CE3BAA" w:rsidRDefault="00CE3BAA" w:rsidP="00D857E5">
      <w:pPr>
        <w:spacing w:after="0" w:line="240" w:lineRule="auto"/>
      </w:pPr>
      <w:r>
        <w:separator/>
      </w:r>
    </w:p>
  </w:endnote>
  <w:endnote w:type="continuationSeparator" w:id="0">
    <w:p w14:paraId="3E0CAECB" w14:textId="77777777" w:rsidR="00CE3BAA" w:rsidRDefault="00CE3BAA" w:rsidP="00D857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B33E6F" w14:textId="77777777" w:rsidR="00CE3BAA" w:rsidRDefault="00CE3BAA" w:rsidP="00D857E5">
      <w:pPr>
        <w:spacing w:after="0" w:line="240" w:lineRule="auto"/>
      </w:pPr>
      <w:r>
        <w:separator/>
      </w:r>
    </w:p>
  </w:footnote>
  <w:footnote w:type="continuationSeparator" w:id="0">
    <w:p w14:paraId="5BDEA307" w14:textId="77777777" w:rsidR="00CE3BAA" w:rsidRDefault="00CE3BAA" w:rsidP="00D857E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7264"/>
    <w:rsid w:val="00031B58"/>
    <w:rsid w:val="00161BE3"/>
    <w:rsid w:val="00267264"/>
    <w:rsid w:val="002830F1"/>
    <w:rsid w:val="00325C2B"/>
    <w:rsid w:val="005F1B6F"/>
    <w:rsid w:val="00690A95"/>
    <w:rsid w:val="00704DCB"/>
    <w:rsid w:val="00716DB8"/>
    <w:rsid w:val="00AC55F4"/>
    <w:rsid w:val="00B436EB"/>
    <w:rsid w:val="00CE3BAA"/>
    <w:rsid w:val="00D857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DA36E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7264"/>
  </w:style>
  <w:style w:type="paragraph" w:styleId="Heading1">
    <w:name w:val="heading 1"/>
    <w:basedOn w:val="Normal"/>
    <w:next w:val="Normal"/>
    <w:link w:val="Heading1Char"/>
    <w:uiPriority w:val="9"/>
    <w:qFormat/>
    <w:rsid w:val="0026726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726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726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726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726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726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726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726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726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726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726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726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726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726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726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726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726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726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726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6726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726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6726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726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6726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726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6726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726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726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7264"/>
    <w:rPr>
      <w:b/>
      <w:bCs/>
      <w:smallCaps/>
      <w:color w:val="2F5496" w:themeColor="accent1" w:themeShade="BF"/>
      <w:spacing w:val="5"/>
    </w:rPr>
  </w:style>
  <w:style w:type="table" w:styleId="PlainTable2">
    <w:name w:val="Plain Table 2"/>
    <w:basedOn w:val="TableNormal"/>
    <w:uiPriority w:val="42"/>
    <w:rsid w:val="0026726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D857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57E5"/>
  </w:style>
  <w:style w:type="paragraph" w:styleId="Footer">
    <w:name w:val="footer"/>
    <w:basedOn w:val="Normal"/>
    <w:link w:val="FooterChar"/>
    <w:uiPriority w:val="99"/>
    <w:unhideWhenUsed/>
    <w:rsid w:val="00D857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57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05</Words>
  <Characters>17133</Characters>
  <Application>Microsoft Office Word</Application>
  <DocSecurity>0</DocSecurity>
  <Lines>142</Lines>
  <Paragraphs>40</Paragraphs>
  <ScaleCrop>false</ScaleCrop>
  <Company/>
  <LinksUpToDate>false</LinksUpToDate>
  <CharactersWithSpaces>20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1-06T16:18:00Z</dcterms:created>
  <dcterms:modified xsi:type="dcterms:W3CDTF">2026-01-06T16:18:00Z</dcterms:modified>
</cp:coreProperties>
</file>